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4B27A" w14:textId="548D9745" w:rsidR="00DF485A" w:rsidRDefault="00DF485A" w:rsidP="00BE1AE8">
      <w:pPr>
        <w:spacing w:after="0" w:line="240" w:lineRule="auto"/>
        <w:rPr>
          <w:szCs w:val="24"/>
          <w:lang w:val="en-GB"/>
        </w:rPr>
      </w:pPr>
      <w:r w:rsidRPr="00BE1AE8">
        <w:rPr>
          <w:b/>
          <w:bCs/>
          <w:szCs w:val="24"/>
          <w:lang w:val="en-GB"/>
        </w:rPr>
        <w:t xml:space="preserve">Supplementary table 1. </w:t>
      </w:r>
      <w:r w:rsidR="00347A65">
        <w:rPr>
          <w:szCs w:val="24"/>
          <w:lang w:val="en-GB"/>
        </w:rPr>
        <w:t>Previously</w:t>
      </w:r>
      <w:r w:rsidRPr="00BE1AE8">
        <w:rPr>
          <w:szCs w:val="24"/>
          <w:lang w:val="en-GB"/>
        </w:rPr>
        <w:t xml:space="preserve"> identified candidate genes in Caucasian MMD patients and proposed gene function</w:t>
      </w:r>
    </w:p>
    <w:p w14:paraId="56F1150C" w14:textId="77777777" w:rsidR="00A06B18" w:rsidRPr="00BE1AE8" w:rsidRDefault="00A06B18" w:rsidP="00BE1AE8">
      <w:pPr>
        <w:spacing w:after="0" w:line="240" w:lineRule="auto"/>
        <w:rPr>
          <w:szCs w:val="24"/>
          <w:lang w:val="en-GB"/>
        </w:rPr>
      </w:pPr>
    </w:p>
    <w:tbl>
      <w:tblPr>
        <w:tblStyle w:val="TableGrid"/>
        <w:tblW w:w="9209" w:type="dxa"/>
        <w:tblLook w:val="06A0" w:firstRow="1" w:lastRow="0" w:firstColumn="1" w:lastColumn="0" w:noHBand="1" w:noVBand="1"/>
      </w:tblPr>
      <w:tblGrid>
        <w:gridCol w:w="1555"/>
        <w:gridCol w:w="3685"/>
        <w:gridCol w:w="3969"/>
      </w:tblGrid>
      <w:tr w:rsidR="00DF485A" w:rsidRPr="00AD4A38" w14:paraId="65029656" w14:textId="77777777" w:rsidTr="00BE1AE8">
        <w:tc>
          <w:tcPr>
            <w:tcW w:w="1555" w:type="dxa"/>
          </w:tcPr>
          <w:p w14:paraId="6B3FE017" w14:textId="77777777" w:rsidR="00DF485A" w:rsidRPr="00AD4A38" w:rsidRDefault="00DF485A" w:rsidP="009119CB">
            <w:pPr>
              <w:spacing w:after="0" w:line="240" w:lineRule="auto"/>
              <w:rPr>
                <w:b/>
                <w:bCs/>
                <w:sz w:val="20"/>
                <w:szCs w:val="24"/>
                <w:lang w:val="en-GB"/>
              </w:rPr>
            </w:pPr>
            <w:r w:rsidRPr="00AD4A38">
              <w:rPr>
                <w:b/>
                <w:bCs/>
                <w:sz w:val="20"/>
                <w:szCs w:val="24"/>
                <w:lang w:val="en-GB"/>
              </w:rPr>
              <w:t>Candidate gene</w:t>
            </w:r>
          </w:p>
        </w:tc>
        <w:tc>
          <w:tcPr>
            <w:tcW w:w="3685" w:type="dxa"/>
          </w:tcPr>
          <w:p w14:paraId="0C84B02B" w14:textId="77777777" w:rsidR="00DF485A" w:rsidRPr="00AD4A38" w:rsidRDefault="00DF485A" w:rsidP="009119CB">
            <w:pPr>
              <w:spacing w:after="0" w:line="240" w:lineRule="auto"/>
              <w:rPr>
                <w:b/>
                <w:bCs/>
                <w:sz w:val="20"/>
                <w:szCs w:val="24"/>
                <w:lang w:val="en-GB"/>
              </w:rPr>
            </w:pPr>
            <w:r w:rsidRPr="00AD4A38">
              <w:rPr>
                <w:b/>
                <w:bCs/>
                <w:sz w:val="20"/>
                <w:szCs w:val="24"/>
                <w:lang w:val="en-GB"/>
              </w:rPr>
              <w:t>Role in MMD</w:t>
            </w:r>
          </w:p>
        </w:tc>
        <w:tc>
          <w:tcPr>
            <w:tcW w:w="3969" w:type="dxa"/>
          </w:tcPr>
          <w:p w14:paraId="596724FB" w14:textId="77777777" w:rsidR="00DF485A" w:rsidRPr="00AD4A38" w:rsidRDefault="00DF485A" w:rsidP="009119CB">
            <w:pPr>
              <w:spacing w:after="0" w:line="240" w:lineRule="auto"/>
              <w:rPr>
                <w:b/>
                <w:bCs/>
                <w:sz w:val="20"/>
                <w:szCs w:val="24"/>
                <w:lang w:val="en-GB"/>
              </w:rPr>
            </w:pPr>
            <w:r w:rsidRPr="00AD4A38">
              <w:rPr>
                <w:b/>
                <w:bCs/>
                <w:sz w:val="20"/>
                <w:szCs w:val="24"/>
                <w:lang w:val="en-GB"/>
              </w:rPr>
              <w:t>Gene function</w:t>
            </w:r>
          </w:p>
        </w:tc>
      </w:tr>
      <w:tr w:rsidR="00DF485A" w:rsidRPr="00AD4A38" w14:paraId="79F64150" w14:textId="77777777" w:rsidTr="00BE1AE8">
        <w:tc>
          <w:tcPr>
            <w:tcW w:w="1555" w:type="dxa"/>
          </w:tcPr>
          <w:p w14:paraId="2F4E4353" w14:textId="4FA43E61" w:rsidR="00DF485A" w:rsidRPr="00AD4A38" w:rsidRDefault="00DF485A" w:rsidP="009119CB">
            <w:pPr>
              <w:spacing w:after="0" w:line="240" w:lineRule="auto"/>
              <w:rPr>
                <w:b/>
                <w:bCs/>
                <w:i/>
                <w:iCs/>
                <w:sz w:val="20"/>
                <w:szCs w:val="24"/>
                <w:lang w:val="en-GB"/>
              </w:rPr>
            </w:pPr>
            <w:r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t>RNF213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begin">
                <w:fldData xml:space="preserve">PEVuZE5vdGU+PENpdGU+PEF1dGhvcj5Lb2JheWFzaGk8L0F1dGhvcj48WWVhcj4yMDE2PC9ZZWFy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==
</w:fldData>
              </w:fldCha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instrText xml:space="preserve"> ADDIN EN.CITE </w:instrText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begin">
                <w:fldData xml:space="preserve">PEVuZE5vdGU+PENpdGU+PEF1dGhvcj5Lb2JheWFzaGk8L0F1dGhvcj48WWVhcj4yMDE2PC9ZZWFy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==
</w:fldData>
              </w:fldCha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instrText xml:space="preserve"> ADDIN EN.CITE.DATA </w:instrText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end"/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separate"/>
            </w:r>
            <w:r w:rsidR="00156AD6" w:rsidRPr="00BE1AE8">
              <w:rPr>
                <w:b/>
                <w:bCs/>
                <w:iCs/>
                <w:noProof/>
                <w:sz w:val="20"/>
                <w:szCs w:val="24"/>
                <w:lang w:val="en-GB"/>
              </w:rPr>
              <w:t>[1, 2]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end"/>
            </w:r>
          </w:p>
        </w:tc>
        <w:tc>
          <w:tcPr>
            <w:tcW w:w="3685" w:type="dxa"/>
          </w:tcPr>
          <w:p w14:paraId="68799813" w14:textId="77777777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>One variant is associated with Asian MMD, other variants have been found in Caucasian MMD.</w:t>
            </w:r>
          </w:p>
        </w:tc>
        <w:tc>
          <w:tcPr>
            <w:tcW w:w="3969" w:type="dxa"/>
          </w:tcPr>
          <w:p w14:paraId="1BCBF156" w14:textId="7AD619D4" w:rsidR="00DF485A" w:rsidRPr="00AD4A38" w:rsidRDefault="00DF485A" w:rsidP="009119CB">
            <w:pPr>
              <w:spacing w:after="0" w:line="240" w:lineRule="auto"/>
              <w:rPr>
                <w:i/>
                <w:iCs/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 xml:space="preserve">Inhibition of angiogenesis by inhibition of the </w:t>
            </w:r>
            <w:proofErr w:type="spellStart"/>
            <w:r w:rsidRPr="00AD4A38">
              <w:rPr>
                <w:sz w:val="20"/>
                <w:szCs w:val="24"/>
                <w:lang w:val="en-GB"/>
              </w:rPr>
              <w:t>Wnt</w:t>
            </w:r>
            <w:proofErr w:type="spellEnd"/>
            <w:r w:rsidRPr="00AD4A38">
              <w:rPr>
                <w:sz w:val="20"/>
                <w:szCs w:val="24"/>
                <w:lang w:val="en-GB"/>
              </w:rPr>
              <w:t xml:space="preserve"> signal</w:t>
            </w:r>
            <w:r w:rsidR="008E6F16">
              <w:rPr>
                <w:sz w:val="20"/>
                <w:szCs w:val="24"/>
                <w:lang w:val="en-GB"/>
              </w:rPr>
              <w:t>l</w:t>
            </w:r>
            <w:r w:rsidRPr="00AD4A38">
              <w:rPr>
                <w:sz w:val="20"/>
                <w:szCs w:val="24"/>
                <w:lang w:val="en-GB"/>
              </w:rPr>
              <w:t>ing pathway and promotion of vessel regression.</w:t>
            </w:r>
          </w:p>
        </w:tc>
      </w:tr>
      <w:tr w:rsidR="00DF485A" w:rsidRPr="00AD4A38" w14:paraId="761C186E" w14:textId="77777777" w:rsidTr="00BE1AE8">
        <w:tc>
          <w:tcPr>
            <w:tcW w:w="1555" w:type="dxa"/>
          </w:tcPr>
          <w:p w14:paraId="7734886E" w14:textId="75748F68" w:rsidR="00DF485A" w:rsidRPr="00AD4A38" w:rsidRDefault="00DF485A" w:rsidP="009119CB">
            <w:pPr>
              <w:spacing w:after="0" w:line="240" w:lineRule="auto"/>
              <w:rPr>
                <w:b/>
                <w:bCs/>
                <w:i/>
                <w:iCs/>
                <w:sz w:val="20"/>
                <w:szCs w:val="24"/>
                <w:lang w:val="en-GB"/>
              </w:rPr>
            </w:pPr>
            <w:r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t>GUCY1A3</w:t>
            </w:r>
            <w:r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fldChar w:fldCharType="begin">
                <w:fldData xml:space="preserve">PEVuZE5vdGU+PENpdGU+PEF1dGhvcj5IZXJ2ZTwvQXV0aG9yPjxZZWFyPjIwMTQ8L1llYXI+PFJl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</w:fldData>
              </w:fldChar>
            </w:r>
            <w:r w:rsidR="0081270B"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instrText xml:space="preserve"> ADDIN EN.CITE </w:instrText>
            </w:r>
            <w:r w:rsidR="0081270B"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fldChar w:fldCharType="begin">
                <w:fldData xml:space="preserve">PEVuZE5vdGU+PENpdGU+PEF1dGhvcj5IZXJ2ZTwvQXV0aG9yPjxZZWFyPjIwMTQ8L1llYXI+PFJl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</w:fldData>
              </w:fldChar>
            </w:r>
            <w:r w:rsidR="0081270B"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instrText xml:space="preserve"> ADDIN EN.CITE.DATA </w:instrText>
            </w:r>
            <w:r w:rsidR="0081270B"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</w:r>
            <w:r w:rsidR="0081270B"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fldChar w:fldCharType="end"/>
            </w:r>
            <w:r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</w:r>
            <w:r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fldChar w:fldCharType="separate"/>
            </w:r>
            <w:r w:rsidR="00156AD6" w:rsidRPr="00BE1AE8">
              <w:rPr>
                <w:b/>
                <w:bCs/>
                <w:iCs/>
                <w:noProof/>
                <w:sz w:val="20"/>
                <w:szCs w:val="24"/>
                <w:lang w:val="en-GB"/>
              </w:rPr>
              <w:t>[3, 4]</w:t>
            </w:r>
            <w:r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fldChar w:fldCharType="end"/>
            </w:r>
          </w:p>
        </w:tc>
        <w:tc>
          <w:tcPr>
            <w:tcW w:w="3685" w:type="dxa"/>
          </w:tcPr>
          <w:p w14:paraId="3562D33B" w14:textId="6695D778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>Homozygous variants lead to MMS associated with achalasia. Some variants lead to MMD and hypertension.</w:t>
            </w:r>
          </w:p>
        </w:tc>
        <w:tc>
          <w:tcPr>
            <w:tcW w:w="3969" w:type="dxa"/>
          </w:tcPr>
          <w:p w14:paraId="2B4E4E3C" w14:textId="77777777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>Sub-unit in the main receptor of NO. Regulates relaxation of smooth muscle cells and platelet function.</w:t>
            </w:r>
          </w:p>
        </w:tc>
      </w:tr>
      <w:tr w:rsidR="00DF485A" w:rsidRPr="00AD4A38" w14:paraId="4C0A7A3D" w14:textId="77777777" w:rsidTr="00BE1AE8">
        <w:tc>
          <w:tcPr>
            <w:tcW w:w="1555" w:type="dxa"/>
          </w:tcPr>
          <w:p w14:paraId="2EE21C7D" w14:textId="2824E3FE" w:rsidR="00DF485A" w:rsidRPr="00AD4A38" w:rsidRDefault="00DF485A" w:rsidP="009119CB">
            <w:pPr>
              <w:spacing w:after="0" w:line="240" w:lineRule="auto"/>
              <w:rPr>
                <w:b/>
                <w:bCs/>
                <w:i/>
                <w:iCs/>
                <w:sz w:val="20"/>
                <w:szCs w:val="24"/>
                <w:lang w:val="en-GB"/>
              </w:rPr>
            </w:pPr>
            <w:r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t>ACTA2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begin">
                <w:fldData xml:space="preserve">PEVuZE5vdGU+PENpdGU+PEF1dGhvcj5HdW88L0F1dGhvcj48WWVhcj4yMDA5PC9ZZWFyPjxSZWNO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</w:fldData>
              </w:fldCha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instrText xml:space="preserve"> ADDIN EN.CITE </w:instrText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begin">
                <w:fldData xml:space="preserve">PEVuZE5vdGU+PENpdGU+PEF1dGhvcj5HdW88L0F1dGhvcj48WWVhcj4yMDA5PC9ZZWFyPjxSZWNO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</w:fldData>
              </w:fldCha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instrText xml:space="preserve"> ADDIN EN.CITE.DATA </w:instrText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end"/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separate"/>
            </w:r>
            <w:r w:rsidR="00156AD6" w:rsidRPr="00BE1AE8">
              <w:rPr>
                <w:b/>
                <w:bCs/>
                <w:iCs/>
                <w:noProof/>
                <w:sz w:val="20"/>
                <w:szCs w:val="24"/>
                <w:lang w:val="en-GB"/>
              </w:rPr>
              <w:t>[5, 6]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end"/>
            </w:r>
          </w:p>
        </w:tc>
        <w:tc>
          <w:tcPr>
            <w:tcW w:w="3685" w:type="dxa"/>
          </w:tcPr>
          <w:p w14:paraId="336BA9DF" w14:textId="77777777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>Some variants present in MMD-patients, while one study found none of the described variants.</w:t>
            </w:r>
          </w:p>
        </w:tc>
        <w:tc>
          <w:tcPr>
            <w:tcW w:w="3969" w:type="dxa"/>
          </w:tcPr>
          <w:p w14:paraId="4460AE46" w14:textId="77777777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>Contraction of vascular smooth muscle cells important for arterial structural integrity.</w:t>
            </w:r>
          </w:p>
        </w:tc>
      </w:tr>
      <w:tr w:rsidR="00DF485A" w:rsidRPr="00AD4A38" w14:paraId="2352B74F" w14:textId="77777777" w:rsidTr="00BE1AE8">
        <w:tc>
          <w:tcPr>
            <w:tcW w:w="1555" w:type="dxa"/>
          </w:tcPr>
          <w:p w14:paraId="49004296" w14:textId="1ABEA9D3" w:rsidR="00DF485A" w:rsidRPr="00AD4A38" w:rsidRDefault="00DF485A" w:rsidP="009119CB">
            <w:pPr>
              <w:spacing w:after="0" w:line="240" w:lineRule="auto"/>
              <w:rPr>
                <w:b/>
                <w:bCs/>
                <w:i/>
                <w:iCs/>
                <w:sz w:val="20"/>
                <w:szCs w:val="24"/>
                <w:lang w:val="en-GB"/>
              </w:rPr>
            </w:pPr>
            <w:r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t>PDGFRB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begin"/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instrText xml:space="preserve"> ADDIN EN.CITE &lt;EndNote&gt;&lt;Cite&gt;&lt;Author&gt;Roder&lt;/Author&gt;&lt;Year&gt;2010&lt;/Year&gt;&lt;RecNum&gt;571&lt;/RecNum&gt;&lt;DisplayText&gt;[7]&lt;/DisplayText&gt;&lt;record&gt;&lt;rec-number&gt;571&lt;/rec-number&gt;&lt;foreign-keys&gt;&lt;key app="EN" db-id="rez5wpp0jxtsa6ez9rnx22vfadev0apz0sss" timestamp="1629042940"&gt;571&lt;/key&gt;&lt;/foreign-keys&gt;&lt;ref-type name="Journal Article"&gt;17&lt;/ref-type&gt;&lt;contributors&gt;&lt;authors&gt;&lt;author&gt;Roder, C.&lt;/author&gt;&lt;author&gt;Peters, V.&lt;/author&gt;&lt;author&gt;Kasuya, H.&lt;/author&gt;&lt;author&gt;Nishizawa, T.&lt;/author&gt;&lt;author&gt;Takehara, Y.&lt;/author&gt;&lt;author&gt;Berg, D.&lt;/author&gt;&lt;author&gt;Schulte, C.&lt;/author&gt;&lt;author&gt;Khan, N.&lt;/author&gt;&lt;author&gt;Tatagiba, M.&lt;/author&gt;&lt;author&gt;Krischek, B.&lt;/author&gt;&lt;/authors&gt;&lt;/contributors&gt;&lt;auth-address&gt;Department of Neurosurgery, University of Tubingen, Germany.&lt;/auth-address&gt;&lt;titles&gt;&lt;title&gt;Polymorphisms in TGFB1 and PDGFRB are associated with Moyamoya disease in European patients&lt;/title&gt;&lt;secondary-title&gt;Acta Neurochir (Wien)&lt;/secondary-title&gt;&lt;/titles&gt;&lt;pages&gt;2153-60&lt;/pages&gt;&lt;volume&gt;152&lt;/volume&gt;&lt;number&gt;12&lt;/number&gt;&lt;edition&gt;2010/06/24&lt;/edition&gt;&lt;keywords&gt;&lt;keyword&gt;Adult&lt;/keyword&gt;&lt;keyword&gt;Exons/genetics&lt;/keyword&gt;&lt;keyword&gt;Female&lt;/keyword&gt;&lt;keyword&gt;Genetic Predisposition to Disease/genetics&lt;/keyword&gt;&lt;keyword&gt;Humans&lt;/keyword&gt;&lt;keyword&gt;Male&lt;/keyword&gt;&lt;keyword&gt;Moyamoya Disease/ethnology/*genetics/*metabolism&lt;/keyword&gt;&lt;keyword&gt;Polymorphism, Single Nucleotide/*genetics&lt;/keyword&gt;&lt;keyword&gt;Receptor, Platelet-Derived Growth Factor beta/*genetics&lt;/keyword&gt;&lt;keyword&gt;Transforming Growth Factor beta1/*genetics&lt;/keyword&gt;&lt;/keywords&gt;&lt;dates&gt;&lt;year&gt;2010&lt;/year&gt;&lt;pub-dates&gt;&lt;date&gt;Dec&lt;/date&gt;&lt;/pub-dates&gt;&lt;/dates&gt;&lt;isbn&gt;0942-0940 (Electronic)&amp;#xD;0001-6268 (Linking)&lt;/isbn&gt;&lt;accession-num&gt;20571834&lt;/accession-num&gt;&lt;urls&gt;&lt;related-urls&gt;&lt;url&gt;https://www.ncbi.nlm.nih.gov/pubmed/20571834&lt;/url&gt;&lt;/related-urls&gt;&lt;/urls&gt;&lt;electronic-resource-num&gt;10.1007/s00701-010-0711-9&lt;/electronic-resource-num&gt;&lt;/record&gt;&lt;/Cite&gt;&lt;/EndNote&gt;</w:instrTex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separate"/>
            </w:r>
            <w:r w:rsidR="00156AD6" w:rsidRPr="00BE1AE8">
              <w:rPr>
                <w:b/>
                <w:bCs/>
                <w:iCs/>
                <w:noProof/>
                <w:sz w:val="20"/>
                <w:szCs w:val="24"/>
                <w:lang w:val="en-GB"/>
              </w:rPr>
              <w:t>[7]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end"/>
            </w:r>
          </w:p>
        </w:tc>
        <w:tc>
          <w:tcPr>
            <w:tcW w:w="3685" w:type="dxa"/>
          </w:tcPr>
          <w:p w14:paraId="2A0758D3" w14:textId="77777777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>One SNP in the promoter region associated with MMD.</w:t>
            </w:r>
          </w:p>
        </w:tc>
        <w:tc>
          <w:tcPr>
            <w:tcW w:w="3969" w:type="dxa"/>
          </w:tcPr>
          <w:p w14:paraId="76E75271" w14:textId="02A9DAD2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>Signa</w:t>
            </w:r>
            <w:r w:rsidR="008E6F16">
              <w:rPr>
                <w:sz w:val="20"/>
                <w:szCs w:val="24"/>
                <w:lang w:val="en-GB"/>
              </w:rPr>
              <w:t>l</w:t>
            </w:r>
            <w:r w:rsidRPr="00AD4A38">
              <w:rPr>
                <w:sz w:val="20"/>
                <w:szCs w:val="24"/>
                <w:lang w:val="en-GB"/>
              </w:rPr>
              <w:t>ling in cells mesenchymal origin. Normal development of the cardiovascular system.</w:t>
            </w:r>
          </w:p>
        </w:tc>
      </w:tr>
      <w:tr w:rsidR="00DF485A" w:rsidRPr="00AD4A38" w14:paraId="76FD2472" w14:textId="77777777" w:rsidTr="00BE1AE8">
        <w:tc>
          <w:tcPr>
            <w:tcW w:w="1555" w:type="dxa"/>
          </w:tcPr>
          <w:p w14:paraId="374F07B9" w14:textId="53F814FE" w:rsidR="00DF485A" w:rsidRPr="00AD4A38" w:rsidRDefault="00DF485A" w:rsidP="009119CB">
            <w:pPr>
              <w:spacing w:after="0" w:line="240" w:lineRule="auto"/>
              <w:rPr>
                <w:b/>
                <w:bCs/>
                <w:i/>
                <w:iCs/>
                <w:sz w:val="20"/>
                <w:szCs w:val="24"/>
                <w:lang w:val="en-GB"/>
              </w:rPr>
            </w:pPr>
            <w:r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t>TGFB1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begin"/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instrText xml:space="preserve"> ADDIN EN.CITE &lt;EndNote&gt;&lt;Cite&gt;&lt;Author&gt;Roder&lt;/Author&gt;&lt;Year&gt;2010&lt;/Year&gt;&lt;RecNum&gt;571&lt;/RecNum&gt;&lt;DisplayText&gt;[7]&lt;/DisplayText&gt;&lt;record&gt;&lt;rec-number&gt;571&lt;/rec-number&gt;&lt;foreign-keys&gt;&lt;key app="EN" db-id="rez5wpp0jxtsa6ez9rnx22vfadev0apz0sss" timestamp="1629042940"&gt;571&lt;/key&gt;&lt;/foreign-keys&gt;&lt;ref-type name="Journal Article"&gt;17&lt;/ref-type&gt;&lt;contributors&gt;&lt;authors&gt;&lt;author&gt;Roder, C.&lt;/author&gt;&lt;author&gt;Peters, V.&lt;/author&gt;&lt;author&gt;Kasuya, H.&lt;/author&gt;&lt;author&gt;Nishizawa, T.&lt;/author&gt;&lt;author&gt;Takehara, Y.&lt;/author&gt;&lt;author&gt;Berg, D.&lt;/author&gt;&lt;author&gt;Schulte, C.&lt;/author&gt;&lt;author&gt;Khan, N.&lt;/author&gt;&lt;author&gt;Tatagiba, M.&lt;/author&gt;&lt;author&gt;Krischek, B.&lt;/author&gt;&lt;/authors&gt;&lt;/contributors&gt;&lt;auth-address&gt;Department of Neurosurgery, University of Tubingen, Germany.&lt;/auth-address&gt;&lt;titles&gt;&lt;title&gt;Polymorphisms in TGFB1 and PDGFRB are associated with Moyamoya disease in European patients&lt;/title&gt;&lt;secondary-title&gt;Acta Neurochir (Wien)&lt;/secondary-title&gt;&lt;/titles&gt;&lt;pages&gt;2153-60&lt;/pages&gt;&lt;volume&gt;152&lt;/volume&gt;&lt;number&gt;12&lt;/number&gt;&lt;edition&gt;2010/06/24&lt;/edition&gt;&lt;keywords&gt;&lt;keyword&gt;Adult&lt;/keyword&gt;&lt;keyword&gt;Exons/genetics&lt;/keyword&gt;&lt;keyword&gt;Female&lt;/keyword&gt;&lt;keyword&gt;Genetic Predisposition to Disease/genetics&lt;/keyword&gt;&lt;keyword&gt;Humans&lt;/keyword&gt;&lt;keyword&gt;Male&lt;/keyword&gt;&lt;keyword&gt;Moyamoya Disease/ethnology/*genetics/*metabolism&lt;/keyword&gt;&lt;keyword&gt;Polymorphism, Single Nucleotide/*genetics&lt;/keyword&gt;&lt;keyword&gt;Receptor, Platelet-Derived Growth Factor beta/*genetics&lt;/keyword&gt;&lt;keyword&gt;Transforming Growth Factor beta1/*genetics&lt;/keyword&gt;&lt;/keywords&gt;&lt;dates&gt;&lt;year&gt;2010&lt;/year&gt;&lt;pub-dates&gt;&lt;date&gt;Dec&lt;/date&gt;&lt;/pub-dates&gt;&lt;/dates&gt;&lt;isbn&gt;0942-0940 (Electronic)&amp;#xD;0001-6268 (Linking)&lt;/isbn&gt;&lt;accession-num&gt;20571834&lt;/accession-num&gt;&lt;urls&gt;&lt;related-urls&gt;&lt;url&gt;https://www.ncbi.nlm.nih.gov/pubmed/20571834&lt;/url&gt;&lt;/related-urls&gt;&lt;/urls&gt;&lt;electronic-resource-num&gt;10.1007/s00701-010-0711-9&lt;/electronic-resource-num&gt;&lt;/record&gt;&lt;/Cite&gt;&lt;/EndNote&gt;</w:instrTex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separate"/>
            </w:r>
            <w:r w:rsidR="00156AD6" w:rsidRPr="00BE1AE8">
              <w:rPr>
                <w:b/>
                <w:bCs/>
                <w:iCs/>
                <w:noProof/>
                <w:sz w:val="20"/>
                <w:szCs w:val="24"/>
                <w:lang w:val="en-GB"/>
              </w:rPr>
              <w:t>[7]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end"/>
            </w:r>
          </w:p>
        </w:tc>
        <w:tc>
          <w:tcPr>
            <w:tcW w:w="3685" w:type="dxa"/>
          </w:tcPr>
          <w:p w14:paraId="6DE81C9F" w14:textId="77777777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>One SNP in exon 1 associated with MMD.</w:t>
            </w:r>
          </w:p>
        </w:tc>
        <w:tc>
          <w:tcPr>
            <w:tcW w:w="3969" w:type="dxa"/>
          </w:tcPr>
          <w:p w14:paraId="7C9EE67C" w14:textId="77777777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>Angiogenesis, muscle development and inflammatory processes.</w:t>
            </w:r>
          </w:p>
        </w:tc>
      </w:tr>
      <w:tr w:rsidR="00DF485A" w:rsidRPr="00AD4A38" w14:paraId="01CD05F3" w14:textId="77777777" w:rsidTr="00BE1AE8">
        <w:tc>
          <w:tcPr>
            <w:tcW w:w="1555" w:type="dxa"/>
          </w:tcPr>
          <w:p w14:paraId="686C1DED" w14:textId="130D19E0" w:rsidR="00DF485A" w:rsidRPr="00AD4A38" w:rsidRDefault="00DF485A" w:rsidP="009119CB">
            <w:pPr>
              <w:spacing w:after="0" w:line="240" w:lineRule="auto"/>
              <w:rPr>
                <w:b/>
                <w:bCs/>
                <w:i/>
                <w:iCs/>
                <w:sz w:val="20"/>
                <w:szCs w:val="24"/>
                <w:lang w:val="en-GB"/>
              </w:rPr>
            </w:pPr>
            <w:r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t>ZXDC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begin">
                <w:fldData xml:space="preserve">PEVuZE5vdGU+PENpdGU+PEF1dGhvcj5TaG9lbWFrZXI8L0F1dGhvcj48WWVhcj4yMDE1PC9ZZWFy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</w:fldData>
              </w:fldCha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instrText xml:space="preserve"> ADDIN EN.CITE </w:instrText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begin">
                <w:fldData xml:space="preserve">PEVuZE5vdGU+PENpdGU+PEF1dGhvcj5TaG9lbWFrZXI8L0F1dGhvcj48WWVhcj4yMDE1PC9ZZWFy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</w:fldData>
              </w:fldCha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instrText xml:space="preserve"> ADDIN EN.CITE.DATA </w:instrText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end"/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separate"/>
            </w:r>
            <w:r w:rsidR="00156AD6" w:rsidRPr="00BE1AE8">
              <w:rPr>
                <w:b/>
                <w:bCs/>
                <w:iCs/>
                <w:noProof/>
                <w:sz w:val="20"/>
                <w:szCs w:val="24"/>
                <w:lang w:val="en-GB"/>
              </w:rPr>
              <w:t>[8]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end"/>
            </w:r>
          </w:p>
        </w:tc>
        <w:tc>
          <w:tcPr>
            <w:tcW w:w="3685" w:type="dxa"/>
          </w:tcPr>
          <w:p w14:paraId="16C4F853" w14:textId="77777777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>One variant present in 10 of 68 Caucasian MMD-patients, with a frequency of 4% in Caucasian populations.</w:t>
            </w:r>
          </w:p>
        </w:tc>
        <w:tc>
          <w:tcPr>
            <w:tcW w:w="3969" w:type="dxa"/>
          </w:tcPr>
          <w:p w14:paraId="1D7738DC" w14:textId="77A7C9DA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 xml:space="preserve">Promotes (with </w:t>
            </w:r>
            <w:r w:rsidRPr="00AD4A38">
              <w:rPr>
                <w:i/>
                <w:iCs/>
                <w:sz w:val="20"/>
                <w:szCs w:val="24"/>
                <w:lang w:val="en-GB"/>
              </w:rPr>
              <w:t>CIITA</w:t>
            </w:r>
            <w:r w:rsidRPr="00AD4A38">
              <w:rPr>
                <w:sz w:val="20"/>
                <w:szCs w:val="24"/>
                <w:lang w:val="en-GB"/>
              </w:rPr>
              <w:t>) translocation of MHC class 1- and MHC class 2-genes</w:t>
            </w:r>
            <w:r w:rsidR="001670FE" w:rsidRPr="00AD4A38">
              <w:rPr>
                <w:sz w:val="20"/>
                <w:szCs w:val="24"/>
                <w:lang w:val="en-GB"/>
              </w:rPr>
              <w:t>.</w:t>
            </w:r>
          </w:p>
        </w:tc>
      </w:tr>
      <w:tr w:rsidR="00DF485A" w:rsidRPr="00AD4A38" w14:paraId="29A131D1" w14:textId="77777777" w:rsidTr="00BE1AE8">
        <w:tc>
          <w:tcPr>
            <w:tcW w:w="1555" w:type="dxa"/>
          </w:tcPr>
          <w:p w14:paraId="3169ED55" w14:textId="088DBA25" w:rsidR="00DF485A" w:rsidRPr="00AD4A38" w:rsidRDefault="00DF485A" w:rsidP="009119CB">
            <w:pPr>
              <w:spacing w:after="0" w:line="240" w:lineRule="auto"/>
              <w:rPr>
                <w:b/>
                <w:bCs/>
                <w:i/>
                <w:iCs/>
                <w:sz w:val="20"/>
                <w:szCs w:val="24"/>
                <w:lang w:val="en-GB"/>
              </w:rPr>
            </w:pPr>
            <w:r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t>OBSCN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begin">
                <w:fldData xml:space="preserve">PEVuZE5vdGU+PENpdGU+PEF1dGhvcj5TaG9lbWFrZXI8L0F1dGhvcj48WWVhcj4yMDE1PC9ZZWFy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</w:fldData>
              </w:fldCha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instrText xml:space="preserve"> ADDIN EN.CITE </w:instrText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begin">
                <w:fldData xml:space="preserve">PEVuZE5vdGU+PENpdGU+PEF1dGhvcj5TaG9lbWFrZXI8L0F1dGhvcj48WWVhcj4yMDE1PC9ZZWFy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</w:fldData>
              </w:fldCha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instrText xml:space="preserve"> ADDIN EN.CITE.DATA </w:instrText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end"/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separate"/>
            </w:r>
            <w:r w:rsidR="00156AD6" w:rsidRPr="00BE1AE8">
              <w:rPr>
                <w:b/>
                <w:bCs/>
                <w:iCs/>
                <w:noProof/>
                <w:sz w:val="20"/>
                <w:szCs w:val="24"/>
                <w:lang w:val="en-GB"/>
              </w:rPr>
              <w:t>[8]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end"/>
            </w:r>
          </w:p>
        </w:tc>
        <w:tc>
          <w:tcPr>
            <w:tcW w:w="3685" w:type="dxa"/>
          </w:tcPr>
          <w:p w14:paraId="47C2963F" w14:textId="77777777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>One of the most enriched genes in a Caucasian population shown by collapsing variant methodology.</w:t>
            </w:r>
          </w:p>
        </w:tc>
        <w:tc>
          <w:tcPr>
            <w:tcW w:w="3969" w:type="dxa"/>
          </w:tcPr>
          <w:p w14:paraId="0F0ABA7E" w14:textId="77777777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>May be involved in synthesis of myofibrils in muscle cells. One mutation is associated with hypertrophic cardiomyopathy.</w:t>
            </w:r>
          </w:p>
        </w:tc>
      </w:tr>
      <w:tr w:rsidR="00DF485A" w:rsidRPr="00AD4A38" w14:paraId="2246B8FA" w14:textId="77777777" w:rsidTr="00BE1AE8">
        <w:tc>
          <w:tcPr>
            <w:tcW w:w="1555" w:type="dxa"/>
          </w:tcPr>
          <w:p w14:paraId="2800E1B0" w14:textId="4E7A6B63" w:rsidR="00DF485A" w:rsidRPr="00AD4A38" w:rsidRDefault="00DF485A" w:rsidP="009119CB">
            <w:pPr>
              <w:spacing w:after="0" w:line="240" w:lineRule="auto"/>
              <w:rPr>
                <w:b/>
                <w:bCs/>
                <w:i/>
                <w:iCs/>
                <w:sz w:val="20"/>
                <w:szCs w:val="24"/>
                <w:lang w:val="en-GB"/>
              </w:rPr>
            </w:pPr>
            <w:r w:rsidRPr="00AD4A38">
              <w:rPr>
                <w:b/>
                <w:bCs/>
                <w:i/>
                <w:iCs/>
                <w:sz w:val="20"/>
                <w:szCs w:val="24"/>
                <w:lang w:val="en-GB"/>
              </w:rPr>
              <w:t>CBL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begin">
                <w:fldData xml:space="preserve">PEVuZE5vdGU+PENpdGU+PEF1dGhvcj5HdWV5PC9BdXRob3I+PFllYXI+MjAxNzwvWWVhcj48UmVj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</w:fldData>
              </w:fldCha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instrText xml:space="preserve"> ADDIN EN.CITE </w:instrText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begin">
                <w:fldData xml:space="preserve">PEVuZE5vdGU+PENpdGU+PEF1dGhvcj5HdWV5PC9BdXRob3I+PFllYXI+MjAxNzwvWWVhcj48UmVj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</w:fldData>
              </w:fldCha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instrText xml:space="preserve"> ADDIN EN.CITE.DATA </w:instrText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</w:r>
            <w:r w:rsidR="0081270B"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end"/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separate"/>
            </w:r>
            <w:r w:rsidR="00156AD6" w:rsidRPr="00BE1AE8">
              <w:rPr>
                <w:b/>
                <w:bCs/>
                <w:iCs/>
                <w:noProof/>
                <w:sz w:val="20"/>
                <w:szCs w:val="24"/>
                <w:lang w:val="en-GB"/>
              </w:rPr>
              <w:t>[9]</w:t>
            </w:r>
            <w:r w:rsidRPr="00BE1AE8">
              <w:rPr>
                <w:b/>
                <w:bCs/>
                <w:iCs/>
                <w:sz w:val="20"/>
                <w:szCs w:val="24"/>
                <w:lang w:val="en-GB"/>
              </w:rPr>
              <w:fldChar w:fldCharType="end"/>
            </w:r>
          </w:p>
        </w:tc>
        <w:tc>
          <w:tcPr>
            <w:tcW w:w="3685" w:type="dxa"/>
          </w:tcPr>
          <w:p w14:paraId="44DEF0B5" w14:textId="77777777" w:rsidR="00DF485A" w:rsidRPr="00AD4A38" w:rsidRDefault="00DF485A" w:rsidP="009119CB">
            <w:pPr>
              <w:spacing w:after="0" w:line="240" w:lineRule="auto"/>
              <w:rPr>
                <w:sz w:val="20"/>
                <w:szCs w:val="24"/>
                <w:lang w:val="en-GB"/>
              </w:rPr>
            </w:pPr>
            <w:r w:rsidRPr="00AD4A38">
              <w:rPr>
                <w:i/>
                <w:iCs/>
                <w:sz w:val="20"/>
                <w:szCs w:val="24"/>
                <w:lang w:val="en-GB"/>
              </w:rPr>
              <w:t>De novo</w:t>
            </w:r>
            <w:r w:rsidRPr="00AD4A38">
              <w:rPr>
                <w:sz w:val="20"/>
                <w:szCs w:val="24"/>
                <w:lang w:val="en-GB"/>
              </w:rPr>
              <w:t>-variant identified in one Caucasian trio and one non-Caucasian trio with MMA.</w:t>
            </w:r>
          </w:p>
        </w:tc>
        <w:tc>
          <w:tcPr>
            <w:tcW w:w="3969" w:type="dxa"/>
          </w:tcPr>
          <w:p w14:paraId="37C52C71" w14:textId="77777777" w:rsidR="00DF485A" w:rsidRPr="00AD4A38" w:rsidRDefault="00DF485A" w:rsidP="009119CB">
            <w:pPr>
              <w:spacing w:after="0" w:line="240" w:lineRule="auto"/>
              <w:rPr>
                <w:i/>
                <w:iCs/>
                <w:sz w:val="20"/>
                <w:szCs w:val="24"/>
                <w:lang w:val="en-GB"/>
              </w:rPr>
            </w:pPr>
            <w:r w:rsidRPr="00AD4A38">
              <w:rPr>
                <w:sz w:val="20"/>
                <w:szCs w:val="24"/>
                <w:lang w:val="en-GB"/>
              </w:rPr>
              <w:t>Negative regulator for several signal pathways (PDGFRB amongst others). Signal transduction in hematopoietic cells.</w:t>
            </w:r>
          </w:p>
        </w:tc>
      </w:tr>
    </w:tbl>
    <w:p w14:paraId="2425B6D1" w14:textId="4475816F" w:rsidR="00E031B7" w:rsidRPr="00AD4A38" w:rsidRDefault="00E031B7">
      <w:pPr>
        <w:rPr>
          <w:lang w:val="en-GB"/>
        </w:rPr>
      </w:pPr>
    </w:p>
    <w:p w14:paraId="50456BE5" w14:textId="77777777" w:rsidR="00430655" w:rsidRPr="00AD4A38" w:rsidRDefault="00430655">
      <w:pPr>
        <w:rPr>
          <w:b/>
          <w:bCs/>
          <w:lang w:val="en-GB"/>
        </w:rPr>
      </w:pPr>
    </w:p>
    <w:p w14:paraId="19518CB7" w14:textId="77777777" w:rsidR="00430655" w:rsidRPr="00AD4A38" w:rsidRDefault="00430655">
      <w:pPr>
        <w:rPr>
          <w:b/>
          <w:bCs/>
          <w:lang w:val="en-GB"/>
        </w:rPr>
      </w:pPr>
    </w:p>
    <w:p w14:paraId="79A7564E" w14:textId="77777777" w:rsidR="00430655" w:rsidRPr="00AD4A38" w:rsidRDefault="00430655">
      <w:pPr>
        <w:rPr>
          <w:b/>
          <w:bCs/>
          <w:lang w:val="en-GB"/>
        </w:rPr>
      </w:pPr>
    </w:p>
    <w:p w14:paraId="57AC63C6" w14:textId="10C322EC" w:rsidR="00430655" w:rsidRPr="00AD4A38" w:rsidRDefault="00430655">
      <w:pPr>
        <w:rPr>
          <w:b/>
          <w:bCs/>
          <w:lang w:val="en-GB"/>
        </w:rPr>
      </w:pPr>
    </w:p>
    <w:p w14:paraId="291F76E7" w14:textId="7F8A7A01" w:rsidR="00156AD6" w:rsidRPr="00AD4A38" w:rsidRDefault="00156AD6">
      <w:pPr>
        <w:rPr>
          <w:b/>
          <w:bCs/>
          <w:lang w:val="en-GB"/>
        </w:rPr>
      </w:pPr>
    </w:p>
    <w:p w14:paraId="7E7764EE" w14:textId="1EFFA601" w:rsidR="00AD4A38" w:rsidRPr="00AD4A38" w:rsidRDefault="00AD4A38">
      <w:pPr>
        <w:spacing w:after="0" w:line="240" w:lineRule="auto"/>
        <w:rPr>
          <w:b/>
          <w:bCs/>
          <w:lang w:val="en-GB"/>
        </w:rPr>
      </w:pPr>
      <w:r w:rsidRPr="00AD4A38">
        <w:rPr>
          <w:b/>
          <w:bCs/>
          <w:lang w:val="en-GB"/>
        </w:rPr>
        <w:br w:type="page"/>
      </w:r>
    </w:p>
    <w:p w14:paraId="406D9109" w14:textId="77777777" w:rsidR="00430655" w:rsidRPr="00AD4A38" w:rsidRDefault="00430655">
      <w:pPr>
        <w:rPr>
          <w:b/>
          <w:bCs/>
          <w:lang w:val="en-GB"/>
        </w:rPr>
      </w:pPr>
    </w:p>
    <w:p w14:paraId="6AF34FDF" w14:textId="3371F501" w:rsidR="00E0563C" w:rsidRDefault="00E0563C" w:rsidP="00BE1AE8">
      <w:pPr>
        <w:spacing w:after="0"/>
        <w:rPr>
          <w:lang w:val="en-GB"/>
        </w:rPr>
      </w:pPr>
      <w:r w:rsidRPr="00AD4A38">
        <w:rPr>
          <w:b/>
          <w:bCs/>
          <w:lang w:val="en-GB"/>
        </w:rPr>
        <w:t xml:space="preserve">Supplementary </w:t>
      </w:r>
      <w:r w:rsidR="006B176C" w:rsidRPr="00AD4A38">
        <w:rPr>
          <w:b/>
          <w:bCs/>
          <w:lang w:val="en-GB"/>
        </w:rPr>
        <w:t>table</w:t>
      </w:r>
      <w:r w:rsidRPr="00AD4A38">
        <w:rPr>
          <w:b/>
          <w:bCs/>
          <w:lang w:val="en-GB"/>
        </w:rPr>
        <w:t xml:space="preserve"> </w:t>
      </w:r>
      <w:r w:rsidR="006B176C" w:rsidRPr="00AD4A38">
        <w:rPr>
          <w:b/>
          <w:bCs/>
          <w:lang w:val="en-GB"/>
        </w:rPr>
        <w:t>2</w:t>
      </w:r>
      <w:r w:rsidRPr="00AD4A38">
        <w:rPr>
          <w:b/>
          <w:bCs/>
          <w:lang w:val="en-GB"/>
        </w:rPr>
        <w:t>.</w:t>
      </w:r>
      <w:r w:rsidRPr="00AD4A38">
        <w:rPr>
          <w:lang w:val="en-GB"/>
        </w:rPr>
        <w:t xml:space="preserve"> Candidate genes from </w:t>
      </w:r>
      <w:r w:rsidR="0066747D">
        <w:rPr>
          <w:lang w:val="en-GB"/>
        </w:rPr>
        <w:t xml:space="preserve">the </w:t>
      </w:r>
      <w:r w:rsidRPr="00AD4A38">
        <w:rPr>
          <w:lang w:val="en-GB"/>
        </w:rPr>
        <w:t>literature</w:t>
      </w:r>
    </w:p>
    <w:p w14:paraId="35D0FF68" w14:textId="77777777" w:rsidR="00A06B18" w:rsidRPr="00AD4A38" w:rsidRDefault="00A06B18" w:rsidP="00BE1AE8">
      <w:pPr>
        <w:spacing w:after="0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A00C9" w:rsidRPr="00AD4A38" w14:paraId="4F0C7BB4" w14:textId="77777777" w:rsidTr="00BE1AE8">
        <w:tc>
          <w:tcPr>
            <w:tcW w:w="4508" w:type="dxa"/>
          </w:tcPr>
          <w:p w14:paraId="2FBE6E94" w14:textId="2319ADB3" w:rsidR="007A00C9" w:rsidRPr="00AD4A38" w:rsidRDefault="007A00C9" w:rsidP="00BE1AE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D4A38">
              <w:rPr>
                <w:b/>
                <w:bCs/>
                <w:sz w:val="20"/>
                <w:szCs w:val="20"/>
                <w:lang w:val="en-GB"/>
              </w:rPr>
              <w:t>Candidate genes in Caucasian MMD</w:t>
            </w:r>
          </w:p>
        </w:tc>
        <w:tc>
          <w:tcPr>
            <w:tcW w:w="4508" w:type="dxa"/>
          </w:tcPr>
          <w:p w14:paraId="37A4F9B6" w14:textId="42DB6F86" w:rsidR="007A00C9" w:rsidRPr="00AD4A38" w:rsidRDefault="007A00C9" w:rsidP="00BE1AE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D4A38">
              <w:rPr>
                <w:b/>
                <w:bCs/>
                <w:sz w:val="20"/>
                <w:szCs w:val="20"/>
                <w:lang w:val="en-GB"/>
              </w:rPr>
              <w:t>Candidate genes in Asian MMD</w:t>
            </w:r>
          </w:p>
        </w:tc>
      </w:tr>
      <w:tr w:rsidR="007A00C9" w:rsidRPr="00AD4A38" w14:paraId="2044F80E" w14:textId="77777777" w:rsidTr="007A00C9">
        <w:tc>
          <w:tcPr>
            <w:tcW w:w="4508" w:type="dxa"/>
          </w:tcPr>
          <w:p w14:paraId="4761193F" w14:textId="5076C57E" w:rsidR="007A00C9" w:rsidRPr="00AD4A38" w:rsidRDefault="007A00C9" w:rsidP="007A00C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RNF213</w:t>
            </w:r>
            <w:r w:rsidR="00156AD6" w:rsidRPr="00AD4A38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156AD6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Lb2JheWFzaGk8L0F1dGhvcj48WWVhcj4yMDE2PC9ZZWFy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=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Lb2JheWFzaGk8L0F1dGhvcj48WWVhcj4yMDE2PC9ZZWFy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=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.DATA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  <w:r w:rsidR="00156AD6" w:rsidRPr="00BE1AE8">
              <w:rPr>
                <w:iCs/>
                <w:sz w:val="20"/>
                <w:szCs w:val="20"/>
                <w:lang w:val="en-GB"/>
              </w:rPr>
            </w:r>
            <w:r w:rsidR="00156AD6" w:rsidRPr="00BE1AE8">
              <w:rPr>
                <w:iCs/>
                <w:sz w:val="20"/>
                <w:szCs w:val="20"/>
                <w:lang w:val="en-GB"/>
              </w:rPr>
              <w:fldChar w:fldCharType="separate"/>
            </w:r>
            <w:r w:rsidR="00EA13AE" w:rsidRPr="00BE1AE8">
              <w:rPr>
                <w:iCs/>
                <w:noProof/>
                <w:sz w:val="20"/>
                <w:szCs w:val="20"/>
                <w:lang w:val="en-GB"/>
              </w:rPr>
              <w:t>[1, 2]</w:t>
            </w:r>
            <w:r w:rsidR="00156AD6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</w:p>
          <w:p w14:paraId="73125D8D" w14:textId="3DEF02F4" w:rsidR="007A00C9" w:rsidRPr="00AD4A38" w:rsidRDefault="007A00C9" w:rsidP="007A00C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GUCY1A3</w:t>
            </w:r>
            <w:r w:rsidR="00EA13AE" w:rsidRPr="00AD4A38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IZXJ2ZTwvQXV0aG9yPjxZZWFyPjIwMTQ8L1llYXI+PFJl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IZXJ2ZTwvQXV0aG9yPjxZZWFyPjIwMTQ8L1llYXI+PFJl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.DATA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  <w:r w:rsidR="00EA13AE" w:rsidRPr="00BE1AE8">
              <w:rPr>
                <w:iCs/>
                <w:sz w:val="20"/>
                <w:szCs w:val="20"/>
                <w:lang w:val="en-GB"/>
              </w:rPr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separate"/>
            </w:r>
            <w:r w:rsidR="00EA13AE" w:rsidRPr="00BE1AE8">
              <w:rPr>
                <w:iCs/>
                <w:noProof/>
                <w:sz w:val="20"/>
                <w:szCs w:val="20"/>
                <w:lang w:val="en-GB"/>
              </w:rPr>
              <w:t>[3, 4]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</w:p>
          <w:p w14:paraId="229BD7FF" w14:textId="269A6B38" w:rsidR="007A00C9" w:rsidRPr="00AD4A38" w:rsidRDefault="007A00C9" w:rsidP="007A00C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ACTA2</w:t>
            </w:r>
            <w:r w:rsidR="00EA13AE" w:rsidRPr="00AD4A38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HdW88L0F1dGhvcj48WWVhcj4yMDA5PC9ZZWFyPjxSZWNO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HdW88L0F1dGhvcj48WWVhcj4yMDA5PC9ZZWFyPjxSZWNO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.DATA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  <w:r w:rsidR="00EA13AE" w:rsidRPr="00BE1AE8">
              <w:rPr>
                <w:iCs/>
                <w:sz w:val="20"/>
                <w:szCs w:val="20"/>
                <w:lang w:val="en-GB"/>
              </w:rPr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separate"/>
            </w:r>
            <w:r w:rsidR="00EA13AE" w:rsidRPr="00BE1AE8">
              <w:rPr>
                <w:iCs/>
                <w:noProof/>
                <w:sz w:val="20"/>
                <w:szCs w:val="20"/>
                <w:lang w:val="en-GB"/>
              </w:rPr>
              <w:t>[5, 6]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</w:p>
          <w:p w14:paraId="4FBA0928" w14:textId="59FEFF66" w:rsidR="007A00C9" w:rsidRPr="00AD4A38" w:rsidRDefault="007A00C9" w:rsidP="007A00C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PDGFRB</w:t>
            </w:r>
            <w:r w:rsidR="00930828" w:rsidRPr="00AD4A38">
              <w:rPr>
                <w:i/>
                <w:iCs/>
                <w:sz w:val="20"/>
                <w:szCs w:val="20"/>
                <w:lang w:val="en-GB"/>
              </w:rPr>
              <w:t>, TGFB1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t xml:space="preserve"> 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begin"/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 &lt;EndNote&gt;&lt;Cite&gt;&lt;Author&gt;Roder&lt;/Author&gt;&lt;Year&gt;2010&lt;/Year&gt;&lt;RecNum&gt;571&lt;/RecNum&gt;&lt;DisplayText&gt;[7]&lt;/DisplayText&gt;&lt;record&gt;&lt;rec-number&gt;571&lt;/rec-number&gt;&lt;foreign-keys&gt;&lt;key app="EN" db-id="rez5wpp0jxtsa6ez9rnx22vfadev0apz0sss" timestamp="1629042940"&gt;571&lt;/key&gt;&lt;/foreign-keys&gt;&lt;ref-type name="Journal Article"&gt;17&lt;/ref-type&gt;&lt;contributors&gt;&lt;authors&gt;&lt;author&gt;Roder, C.&lt;/author&gt;&lt;author&gt;Peters, V.&lt;/author&gt;&lt;author&gt;Kasuya, H.&lt;/author&gt;&lt;author&gt;Nishizawa, T.&lt;/author&gt;&lt;author&gt;Takehara, Y.&lt;/author&gt;&lt;author&gt;Berg, D.&lt;/author&gt;&lt;author&gt;Schulte, C.&lt;/author&gt;&lt;author&gt;Khan, N.&lt;/author&gt;&lt;author&gt;Tatagiba, M.&lt;/author&gt;&lt;author&gt;Krischek, B.&lt;/author&gt;&lt;/authors&gt;&lt;/contributors&gt;&lt;auth-address&gt;Department of Neurosurgery, University of Tubingen, Germany.&lt;/auth-address&gt;&lt;titles&gt;&lt;title&gt;Polymorphisms in TGFB1 and PDGFRB are associated with Moyamoya disease in European patients&lt;/title&gt;&lt;secondary-title&gt;Acta Neurochir (Wien)&lt;/secondary-title&gt;&lt;/titles&gt;&lt;pages&gt;2153-60&lt;/pages&gt;&lt;volume&gt;152&lt;/volume&gt;&lt;number&gt;12&lt;/number&gt;&lt;edition&gt;2010/06/24&lt;/edition&gt;&lt;keywords&gt;&lt;keyword&gt;Adult&lt;/keyword&gt;&lt;keyword&gt;Exons/genetics&lt;/keyword&gt;&lt;keyword&gt;Female&lt;/keyword&gt;&lt;keyword&gt;Genetic Predisposition to Disease/genetics&lt;/keyword&gt;&lt;keyword&gt;Humans&lt;/keyword&gt;&lt;keyword&gt;Male&lt;/keyword&gt;&lt;keyword&gt;Moyamoya Disease/ethnology/*genetics/*metabolism&lt;/keyword&gt;&lt;keyword&gt;Polymorphism, Single Nucleotide/*genetics&lt;/keyword&gt;&lt;keyword&gt;Receptor, Platelet-Derived Growth Factor beta/*genetics&lt;/keyword&gt;&lt;keyword&gt;Transforming Growth Factor beta1/*genetics&lt;/keyword&gt;&lt;/keywords&gt;&lt;dates&gt;&lt;year&gt;2010&lt;/year&gt;&lt;pub-dates&gt;&lt;date&gt;Dec&lt;/date&gt;&lt;/pub-dates&gt;&lt;/dates&gt;&lt;isbn&gt;0942-0940 (Electronic)&amp;#xD;0001-6268 (Linking)&lt;/isbn&gt;&lt;accession-num&gt;20571834&lt;/accession-num&gt;&lt;urls&gt;&lt;related-urls&gt;&lt;url&gt;https://www.ncbi.nlm.nih.gov/pubmed/20571834&lt;/url&gt;&lt;/related-urls&gt;&lt;/urls&gt;&lt;electronic-resource-num&gt;10.1007/s00701-010-0711-9&lt;/electronic-resource-num&gt;&lt;/record&gt;&lt;/Cite&gt;&lt;/EndNote&gt;</w:instrText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separate"/>
            </w:r>
            <w:r w:rsidR="00EA13AE" w:rsidRPr="00BE1AE8">
              <w:rPr>
                <w:iCs/>
                <w:noProof/>
                <w:sz w:val="20"/>
                <w:szCs w:val="20"/>
                <w:lang w:val="en-GB"/>
              </w:rPr>
              <w:t>[7]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</w:p>
          <w:p w14:paraId="6260054F" w14:textId="0E7C2479" w:rsidR="00930828" w:rsidRPr="00AD4A38" w:rsidRDefault="0073368D" w:rsidP="007A00C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NF</w:t>
            </w:r>
            <w:r w:rsidR="00930828" w:rsidRPr="00AD4A38">
              <w:rPr>
                <w:i/>
                <w:iCs/>
                <w:sz w:val="20"/>
                <w:szCs w:val="20"/>
                <w:lang w:val="en-GB"/>
              </w:rPr>
              <w:t xml:space="preserve">1 </w:t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begin"/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 &lt;EndNote&gt;&lt;Cite&gt;&lt;Author&gt;Serafini&lt;/Author&gt;&lt;Year&gt;2017&lt;/Year&gt;&lt;RecNum&gt;762&lt;/RecNum&gt;&lt;DisplayText&gt;[10]&lt;/DisplayText&gt;&lt;record&gt;&lt;rec-number&gt;762&lt;/rec-number&gt;&lt;foreign-keys&gt;&lt;key app="EN" db-id="rez5wpp0jxtsa6ez9rnx22vfadev0apz0sss" timestamp="1640940947"&gt;762&lt;/key&gt;&lt;/foreign-keys&gt;&lt;ref-type name="Journal Article"&gt;17&lt;/ref-type&gt;&lt;contributors&gt;&lt;authors&gt;&lt;author&gt;Serafini, N. B.&lt;/author&gt;&lt;author&gt;Serafini, C. B.&lt;/author&gt;&lt;author&gt;Vinhas, A. S.&lt;/author&gt;&lt;author&gt;Godinho, M. B.&lt;/author&gt;&lt;/authors&gt;&lt;/contributors&gt;&lt;auth-address&gt;Dermatologist - Rio de Janeiro (RJ), Brazil.&amp;#xD;Tropical Dermatology Service at Hospital Central do Exercito (HCE) - Rio de Janeiro (RJ), Brazil.&amp;#xD;Dermatology Service at Hospital Federal de Bonsucesso (HFB) - Rio de Janeiro (RJ), Brazil.&amp;#xD;Department of Pediatrics at Hospital Federal de Bonsucesso (HFB) - Rio de Janeiro (RJ), Brazil.&lt;/auth-address&gt;&lt;titles&gt;&lt;title&gt;Moyamoya syndrome associated with neurofibromatosis type 1 in a pediatric patient&lt;/title&gt;&lt;secondary-title&gt;An Bras Dermatol&lt;/secondary-title&gt;&lt;/titles&gt;&lt;periodical&gt;&lt;full-title&gt;An Bras Dermatol&lt;/full-title&gt;&lt;/periodical&gt;&lt;pages&gt;870-873&lt;/pages&gt;&lt;volume&gt;92&lt;/volume&gt;&lt;number&gt;6&lt;/number&gt;&lt;edition&gt;2018/01/25&lt;/edition&gt;&lt;keywords&gt;&lt;keyword&gt;Cafe-au-Lait Spots/pathology&lt;/keyword&gt;&lt;keyword&gt;Child, Preschool&lt;/keyword&gt;&lt;keyword&gt;Humans&lt;/keyword&gt;&lt;keyword&gt;Magnetic Resonance Angiography&lt;/keyword&gt;&lt;keyword&gt;Male&lt;/keyword&gt;&lt;keyword&gt;Moyamoya Disease/*complications/diagnostic imaging/pathology&lt;/keyword&gt;&lt;keyword&gt;Neurofibromatosis 1/*complications/diagnostic imaging/pathology&lt;/keyword&gt;&lt;keyword&gt;Tomography, X-Ray Computed&lt;/keyword&gt;&lt;/keywords&gt;&lt;dates&gt;&lt;year&gt;2017&lt;/year&gt;&lt;pub-dates&gt;&lt;date&gt;Nov-Dec&lt;/date&gt;&lt;/pub-dates&gt;&lt;/dates&gt;&lt;isbn&gt;1806-4841 (Electronic)&amp;#xD;0365-0596 (Linking)&lt;/isbn&gt;&lt;accession-num&gt;29364453&lt;/accession-num&gt;&lt;urls&gt;&lt;related-urls&gt;&lt;url&gt;https://www.ncbi.nlm.nih.gov/pubmed/29364453&lt;/url&gt;&lt;/related-urls&gt;&lt;/urls&gt;&lt;custom2&gt;PMC5786411&lt;/custom2&gt;&lt;electronic-resource-num&gt;10.1590/abd1806-4841.20176829&lt;/electronic-resource-num&gt;&lt;/record&gt;&lt;/Cite&gt;&lt;/EndNote&gt;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separate"/>
            </w:r>
            <w:r w:rsidR="0081270B" w:rsidRPr="00BE1AE8">
              <w:rPr>
                <w:iCs/>
                <w:noProof/>
                <w:sz w:val="20"/>
                <w:szCs w:val="20"/>
                <w:lang w:val="en-GB"/>
              </w:rPr>
              <w:t>[10]</w:t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</w:p>
          <w:p w14:paraId="69264FBD" w14:textId="37B758BF" w:rsidR="007A00C9" w:rsidRPr="00AD4A38" w:rsidRDefault="00930828" w:rsidP="007A00C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 xml:space="preserve">OBSCN, </w:t>
            </w:r>
            <w:r w:rsidR="007A00C9" w:rsidRPr="00AD4A38">
              <w:rPr>
                <w:i/>
                <w:iCs/>
                <w:sz w:val="20"/>
                <w:szCs w:val="20"/>
                <w:lang w:val="en-GB"/>
              </w:rPr>
              <w:t>ZXDC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t xml:space="preserve"> 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TaG9lbWFrZXI8L0F1dGhvcj48WWVhcj4yMDE1PC9ZZWFy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TaG9lbWFrZXI8L0F1dGhvcj48WWVhcj4yMDE1PC9ZZWFy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.DATA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  <w:r w:rsidR="00EA13AE" w:rsidRPr="00BE1AE8">
              <w:rPr>
                <w:iCs/>
                <w:sz w:val="20"/>
                <w:szCs w:val="20"/>
                <w:lang w:val="en-GB"/>
              </w:rPr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separate"/>
            </w:r>
            <w:r w:rsidR="00EA13AE" w:rsidRPr="00BE1AE8">
              <w:rPr>
                <w:iCs/>
                <w:noProof/>
                <w:sz w:val="20"/>
                <w:szCs w:val="20"/>
                <w:lang w:val="en-GB"/>
              </w:rPr>
              <w:t>[8]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</w:p>
          <w:p w14:paraId="2CF29843" w14:textId="16AFD0BD" w:rsidR="007A00C9" w:rsidRPr="00AD4A38" w:rsidRDefault="007A00C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CBL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t xml:space="preserve"> 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HdWV5PC9BdXRob3I+PFllYXI+MjAxNzwvWWVhcj48UmVj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HdWV5PC9BdXRob3I+PFllYXI+MjAxNzwvWWVhcj48UmVj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.DATA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  <w:r w:rsidR="00EA13AE" w:rsidRPr="00BE1AE8">
              <w:rPr>
                <w:iCs/>
                <w:sz w:val="20"/>
                <w:szCs w:val="20"/>
                <w:lang w:val="en-GB"/>
              </w:rPr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separate"/>
            </w:r>
            <w:r w:rsidR="00EA13AE" w:rsidRPr="00BE1AE8">
              <w:rPr>
                <w:iCs/>
                <w:noProof/>
                <w:sz w:val="20"/>
                <w:szCs w:val="20"/>
                <w:lang w:val="en-GB"/>
              </w:rPr>
              <w:t>[9]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14:paraId="66C35489" w14:textId="198AF35C" w:rsidR="007A00C9" w:rsidRPr="00AD4A38" w:rsidRDefault="007A00C9" w:rsidP="007A00C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RNF213</w:t>
            </w:r>
            <w:r w:rsidR="00EA13AE" w:rsidRPr="00AD4A38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LYW1hZGE8L0F1dGhvcj48WWVhcj4yMDExPC9ZZWFyPjxS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=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LYW1hZGE8L0F1dGhvcj48WWVhcj4yMDExPC9ZZWFyPjxS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=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.DATA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  <w:r w:rsidR="00EA13AE" w:rsidRPr="00BE1AE8">
              <w:rPr>
                <w:iCs/>
                <w:sz w:val="20"/>
                <w:szCs w:val="20"/>
                <w:lang w:val="en-GB"/>
              </w:rPr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separate"/>
            </w:r>
            <w:r w:rsidR="0081270B" w:rsidRPr="00BE1AE8">
              <w:rPr>
                <w:iCs/>
                <w:noProof/>
                <w:sz w:val="20"/>
                <w:szCs w:val="20"/>
                <w:lang w:val="en-GB"/>
              </w:rPr>
              <w:t>[11, 12]</w:t>
            </w:r>
            <w:r w:rsidR="00EA13AE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</w:p>
          <w:p w14:paraId="505FE1E3" w14:textId="759B987A" w:rsidR="007A00C9" w:rsidRPr="00AD4A38" w:rsidRDefault="006E69B9" w:rsidP="007A00C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 xml:space="preserve">CARD14, CTAGE1, FADS1, FADS2, HDAC9, HORMAD2, JAZF1, LRP1, </w:t>
            </w:r>
            <w:r w:rsidR="007A00C9" w:rsidRPr="00AD4A38">
              <w:rPr>
                <w:i/>
                <w:iCs/>
                <w:sz w:val="20"/>
                <w:szCs w:val="20"/>
                <w:lang w:val="en-GB"/>
              </w:rPr>
              <w:t>MTHFR</w:t>
            </w:r>
            <w:r w:rsidRPr="00AD4A38">
              <w:rPr>
                <w:i/>
                <w:iCs/>
                <w:sz w:val="20"/>
                <w:szCs w:val="20"/>
                <w:lang w:val="en-GB"/>
              </w:rPr>
              <w:t>, PLOD1, SBF2, SPTLC3, TCN2, TSC22D2</w:t>
            </w:r>
            <w:r w:rsidR="009B6187" w:rsidRPr="00AD4A38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9B6187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EdWFuPC9BdXRob3I+PFllYXI+MjAxODwvWWVhcj48UmVj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EdWFuPC9BdXRob3I+PFllYXI+MjAxODwvWWVhcj48UmVj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.DATA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  <w:r w:rsidR="009B6187" w:rsidRPr="00BE1AE8">
              <w:rPr>
                <w:iCs/>
                <w:sz w:val="20"/>
                <w:szCs w:val="20"/>
                <w:lang w:val="en-GB"/>
              </w:rPr>
            </w:r>
            <w:r w:rsidR="009B6187" w:rsidRPr="00BE1AE8">
              <w:rPr>
                <w:iCs/>
                <w:sz w:val="20"/>
                <w:szCs w:val="20"/>
                <w:lang w:val="en-GB"/>
              </w:rPr>
              <w:fldChar w:fldCharType="separate"/>
            </w:r>
            <w:r w:rsidR="0081270B" w:rsidRPr="00BE1AE8">
              <w:rPr>
                <w:iCs/>
                <w:noProof/>
                <w:sz w:val="20"/>
                <w:szCs w:val="20"/>
                <w:lang w:val="en-GB"/>
              </w:rPr>
              <w:t>[13]</w:t>
            </w:r>
            <w:r w:rsidR="009B6187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</w:p>
          <w:p w14:paraId="0969A4E6" w14:textId="603516FE" w:rsidR="007A00C9" w:rsidRPr="00AD4A38" w:rsidRDefault="007A00C9" w:rsidP="007A00C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TIEG</w:t>
            </w:r>
            <w:r w:rsidR="00DC6558" w:rsidRPr="00AD4A38">
              <w:rPr>
                <w:i/>
                <w:iCs/>
                <w:sz w:val="20"/>
                <w:szCs w:val="20"/>
                <w:lang w:val="en-GB"/>
              </w:rPr>
              <w:t xml:space="preserve">/KLF10 </w:t>
            </w:r>
            <w:r w:rsidR="00DC6558" w:rsidRPr="00BE1AE8">
              <w:rPr>
                <w:iCs/>
                <w:sz w:val="20"/>
                <w:szCs w:val="20"/>
                <w:lang w:val="en-GB"/>
              </w:rPr>
              <w:fldChar w:fldCharType="begin"/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 &lt;EndNote&gt;&lt;Cite&gt;&lt;Author&gt;Sakurai&lt;/Author&gt;&lt;Year&gt;2004&lt;/Year&gt;&lt;RecNum&gt;887&lt;/RecNum&gt;&lt;DisplayText&gt;[14]&lt;/DisplayText&gt;&lt;record&gt;&lt;rec-number&gt;887&lt;/rec-number&gt;&lt;foreign-keys&gt;&lt;key app="EN" db-id="rwazewwrud2xfievfvf555xlwpt5xzpasdsf" timestamp="1636368728"&gt;887&lt;/key&gt;&lt;/foreign-keys&gt;&lt;ref-type name="Journal Article"&gt;17&lt;/ref-type&gt;&lt;contributors&gt;&lt;authors&gt;&lt;author&gt;Sakurai, K.&lt;/author&gt;&lt;author&gt;Horiuchi, Y.&lt;/author&gt;&lt;author&gt;Ikeda, H.&lt;/author&gt;&lt;author&gt;Ikezaki, K.&lt;/author&gt;&lt;author&gt;Yoshimoto, T.&lt;/author&gt;&lt;author&gt;Fukui, M.&lt;/author&gt;&lt;author&gt;Arinami, T.&lt;/author&gt;&lt;/authors&gt;&lt;/contributors&gt;&lt;auth-address&gt;Department of Medical Genetics, Institute of Basic Medical Sciences, University of Tsukuba, Tsukuba 305-8575, Japan.&lt;/auth-address&gt;&lt;titles&gt;&lt;title&gt;A novel susceptibility locus for moyamoya disease on chromosome 8q23&lt;/title&gt;&lt;secondary-title&gt;J Hum Genet&lt;/secondary-title&gt;&lt;/titles&gt;&lt;periodical&gt;&lt;full-title&gt;J Hum Genet&lt;/full-title&gt;&lt;/periodical&gt;&lt;pages&gt;278-81&lt;/pages&gt;&lt;volume&gt;49&lt;/volume&gt;&lt;number&gt;5&lt;/number&gt;&lt;edition&gt;2004/09/15&lt;/edition&gt;&lt;keywords&gt;&lt;keyword&gt;Chromosome Mapping&lt;/keyword&gt;&lt;keyword&gt;Chromosomes, Human, Pair 8/*genetics&lt;/keyword&gt;&lt;keyword&gt;Gene Frequency&lt;/keyword&gt;&lt;keyword&gt;Genetic Linkage&lt;/keyword&gt;&lt;keyword&gt;Genetic Predisposition to Disease/*genetics&lt;/keyword&gt;&lt;keyword&gt;Genotype&lt;/keyword&gt;&lt;keyword&gt;Humans&lt;/keyword&gt;&lt;keyword&gt;Lod Score&lt;/keyword&gt;&lt;keyword&gt;Microsatellite Repeats&lt;/keyword&gt;&lt;keyword&gt;Moyamoya Disease/*genetics&lt;/keyword&gt;&lt;keyword&gt;Siblings&lt;/keyword&gt;&lt;/keywords&gt;&lt;dates&gt;&lt;year&gt;2004&lt;/year&gt;&lt;/dates&gt;&lt;isbn&gt;1434-5161 (Print)&amp;#xD;1434-5161 (Linking)&lt;/isbn&gt;&lt;accession-num&gt;15362573&lt;/accession-num&gt;&lt;urls&gt;&lt;related-urls&gt;&lt;url&gt;https://www.ncbi.nlm.nih.gov/pubmed/15362573&lt;/url&gt;&lt;/related-urls&gt;&lt;/urls&gt;&lt;electronic-resource-num&gt;10.1007/s10038-004-0143-6&lt;/electronic-resource-num&gt;&lt;/record&gt;&lt;/Cite&gt;&lt;/EndNote&gt;</w:instrText>
            </w:r>
            <w:r w:rsidR="00DC6558" w:rsidRPr="00BE1AE8">
              <w:rPr>
                <w:iCs/>
                <w:sz w:val="20"/>
                <w:szCs w:val="20"/>
                <w:lang w:val="en-GB"/>
              </w:rPr>
              <w:fldChar w:fldCharType="separate"/>
            </w:r>
            <w:r w:rsidR="0081270B" w:rsidRPr="00BE1AE8">
              <w:rPr>
                <w:iCs/>
                <w:noProof/>
                <w:sz w:val="20"/>
                <w:szCs w:val="20"/>
                <w:lang w:val="en-GB"/>
              </w:rPr>
              <w:t>[14]</w:t>
            </w:r>
            <w:r w:rsidR="00DC6558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</w:p>
          <w:p w14:paraId="3253783E" w14:textId="218D1553" w:rsidR="007A00C9" w:rsidRPr="00AD4A38" w:rsidRDefault="007A00C9" w:rsidP="007A00C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 xml:space="preserve">RPTOR </w:t>
            </w:r>
            <w:r w:rsidR="00DA36C6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wPC9ZZWFyPjxSZWNO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wPC9ZZWFyPjxSZWNO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</w:fldData>
              </w:fldChar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.DATA </w:instrText>
            </w:r>
            <w:r w:rsidR="0081270B" w:rsidRPr="00BE1AE8">
              <w:rPr>
                <w:iCs/>
                <w:sz w:val="20"/>
                <w:szCs w:val="20"/>
                <w:lang w:val="en-GB"/>
              </w:rPr>
            </w:r>
            <w:r w:rsidR="0081270B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  <w:r w:rsidR="00DA36C6" w:rsidRPr="00BE1AE8">
              <w:rPr>
                <w:iCs/>
                <w:sz w:val="20"/>
                <w:szCs w:val="20"/>
                <w:lang w:val="en-GB"/>
              </w:rPr>
            </w:r>
            <w:r w:rsidR="00DA36C6" w:rsidRPr="00BE1AE8">
              <w:rPr>
                <w:iCs/>
                <w:sz w:val="20"/>
                <w:szCs w:val="20"/>
                <w:lang w:val="en-GB"/>
              </w:rPr>
              <w:fldChar w:fldCharType="separate"/>
            </w:r>
            <w:r w:rsidR="0081270B" w:rsidRPr="00BE1AE8">
              <w:rPr>
                <w:iCs/>
                <w:noProof/>
                <w:sz w:val="20"/>
                <w:szCs w:val="20"/>
                <w:lang w:val="en-GB"/>
              </w:rPr>
              <w:t>[13, 15]</w:t>
            </w:r>
            <w:r w:rsidR="00DA36C6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</w:p>
          <w:p w14:paraId="71C7FD15" w14:textId="20895189" w:rsidR="007A00C9" w:rsidRPr="00AD4A38" w:rsidRDefault="007A00C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TIMP2</w:t>
            </w:r>
            <w:r w:rsidR="00DA36C6" w:rsidRPr="00BE1AE8">
              <w:rPr>
                <w:iCs/>
                <w:sz w:val="20"/>
                <w:szCs w:val="20"/>
                <w:lang w:val="en-GB"/>
              </w:rPr>
              <w:t xml:space="preserve"> </w:t>
            </w:r>
            <w:r w:rsidR="00DA36C6" w:rsidRPr="00BE1AE8">
              <w:rPr>
                <w:iCs/>
                <w:sz w:val="20"/>
                <w:szCs w:val="20"/>
                <w:lang w:val="en-GB"/>
              </w:rPr>
              <w:fldChar w:fldCharType="begin"/>
            </w:r>
            <w:r w:rsidR="0081270B" w:rsidRPr="00BE1AE8">
              <w:rPr>
                <w:iCs/>
                <w:sz w:val="20"/>
                <w:szCs w:val="20"/>
                <w:lang w:val="en-GB"/>
              </w:rPr>
              <w:instrText xml:space="preserve"> ADDIN EN.CITE &lt;EndNote&gt;&lt;Cite&gt;&lt;Author&gt;Kang&lt;/Author&gt;&lt;Year&gt;2006&lt;/Year&gt;&lt;RecNum&gt;885&lt;/RecNum&gt;&lt;DisplayText&gt;[16]&lt;/DisplayText&gt;&lt;record&gt;&lt;rec-number&gt;885&lt;/rec-number&gt;&lt;foreign-keys&gt;&lt;key app="EN" db-id="rwazewwrud2xfievfvf555xlwpt5xzpasdsf" timestamp="1636367745"&gt;885&lt;/key&gt;&lt;/foreign-keys&gt;&lt;ref-type name="Journal Article"&gt;17&lt;/ref-type&gt;&lt;contributors&gt;&lt;authors&gt;&lt;author&gt;Kang, H. S.&lt;/author&gt;&lt;author&gt;Kim, S. K.&lt;/author&gt;&lt;author&gt;Cho, B. K.&lt;/author&gt;&lt;author&gt;Kim, Y. Y.&lt;/author&gt;&lt;author&gt;Hwang, Y. S.&lt;/author&gt;&lt;author&gt;Wang, K. C.&lt;/author&gt;&lt;/authors&gt;&lt;/contributors&gt;&lt;auth-address&gt;Department of Neurosurgery, Konkuk University Hospital, Seoul, Korea.&lt;/auth-address&gt;&lt;titles&gt;&lt;title&gt;Single nucleotide polymorphisms of tissue inhibitor of metalloproteinase genes in familial moyamoya disease&lt;/title&gt;&lt;secondary-title&gt;Neurosurgery&lt;/secondary-title&gt;&lt;/titles&gt;&lt;periodical&gt;&lt;full-title&gt;Neurosurgery&lt;/full-title&gt;&lt;/periodical&gt;&lt;pages&gt;1074-80; discussion 1074-80&lt;/pages&gt;&lt;volume&gt;58&lt;/volume&gt;&lt;number&gt;6&lt;/number&gt;&lt;edition&gt;2006/05/26&lt;/edition&gt;&lt;keywords&gt;&lt;keyword&gt;Base Sequence&lt;/keyword&gt;&lt;keyword&gt;Case-Control Studies&lt;/keyword&gt;&lt;keyword&gt;Child&lt;/keyword&gt;&lt;keyword&gt;Child, Preschool&lt;/keyword&gt;&lt;keyword&gt;Cytosine&lt;/keyword&gt;&lt;keyword&gt;Female&lt;/keyword&gt;&lt;keyword&gt;Genetic Predisposition to Disease&lt;/keyword&gt;&lt;keyword&gt;Genotype&lt;/keyword&gt;&lt;keyword&gt;Guanine&lt;/keyword&gt;&lt;keyword&gt;Heterozygote&lt;/keyword&gt;&lt;keyword&gt;Humans&lt;/keyword&gt;&lt;keyword&gt;Infant&lt;/keyword&gt;&lt;keyword&gt;Male&lt;/keyword&gt;&lt;keyword&gt;Moyamoya Disease/*genetics&lt;/keyword&gt;&lt;keyword&gt;*Polymorphism, Single Nucleotide&lt;/keyword&gt;&lt;keyword&gt;Promoter Regions, Genetic&lt;/keyword&gt;&lt;keyword&gt;Tissue Inhibitor of Metalloproteinase-2/*genetics&lt;/keyword&gt;&lt;/keywords&gt;&lt;dates&gt;&lt;year&gt;2006&lt;/year&gt;&lt;pub-dates&gt;&lt;date&gt;Jun&lt;/date&gt;&lt;/pub-dates&gt;&lt;/dates&gt;&lt;isbn&gt;1524-4040 (Electronic)&amp;#xD;0148-396X (Linking)&lt;/isbn&gt;&lt;accession-num&gt;16723886&lt;/accession-num&gt;&lt;urls&gt;&lt;related-urls&gt;&lt;url&gt;https://www.ncbi.nlm.nih.gov/pubmed/16723886&lt;/url&gt;&lt;/related-urls&gt;&lt;/urls&gt;&lt;electronic-resource-num&gt;10.1227/01.NEU.0000215854.66011.4F&lt;/electronic-resource-num&gt;&lt;/record&gt;&lt;/Cite&gt;&lt;/EndNote&gt;</w:instrText>
            </w:r>
            <w:r w:rsidR="00DA36C6" w:rsidRPr="00BE1AE8">
              <w:rPr>
                <w:iCs/>
                <w:sz w:val="20"/>
                <w:szCs w:val="20"/>
                <w:lang w:val="en-GB"/>
              </w:rPr>
              <w:fldChar w:fldCharType="separate"/>
            </w:r>
            <w:r w:rsidR="0081270B" w:rsidRPr="00BE1AE8">
              <w:rPr>
                <w:iCs/>
                <w:noProof/>
                <w:sz w:val="20"/>
                <w:szCs w:val="20"/>
                <w:lang w:val="en-GB"/>
              </w:rPr>
              <w:t>[16]</w:t>
            </w:r>
            <w:r w:rsidR="00DA36C6" w:rsidRPr="00BE1AE8">
              <w:rPr>
                <w:iCs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1061F6FF" w14:textId="77777777" w:rsidR="0042557B" w:rsidRPr="00AD4A38" w:rsidRDefault="0042557B" w:rsidP="00E0563C">
      <w:pPr>
        <w:rPr>
          <w:lang w:val="en-GB"/>
        </w:rPr>
      </w:pPr>
    </w:p>
    <w:p w14:paraId="0CABC4C9" w14:textId="2DE2FCAB" w:rsidR="00E0563C" w:rsidRDefault="0042557B" w:rsidP="00BE1AE8">
      <w:pPr>
        <w:spacing w:after="0" w:line="240" w:lineRule="auto"/>
        <w:rPr>
          <w:lang w:val="en-GB"/>
        </w:rPr>
      </w:pPr>
      <w:r w:rsidRPr="00AD4A38">
        <w:rPr>
          <w:b/>
          <w:bCs/>
          <w:lang w:val="en-GB"/>
        </w:rPr>
        <w:t xml:space="preserve">Supplementary </w:t>
      </w:r>
      <w:r w:rsidR="006B176C" w:rsidRPr="00AD4A38">
        <w:rPr>
          <w:b/>
          <w:bCs/>
          <w:lang w:val="en-GB"/>
        </w:rPr>
        <w:t>table 3</w:t>
      </w:r>
      <w:r w:rsidRPr="00AD4A38">
        <w:rPr>
          <w:b/>
          <w:bCs/>
          <w:lang w:val="en-GB"/>
        </w:rPr>
        <w:t>.</w:t>
      </w:r>
      <w:r w:rsidRPr="00AD4A38">
        <w:rPr>
          <w:lang w:val="en-GB"/>
        </w:rPr>
        <w:t xml:space="preserve"> Candidate genes involved in angiogenesis by Qiagen</w:t>
      </w:r>
      <w:r w:rsidR="007E5651">
        <w:rPr>
          <w:lang w:val="en-GB"/>
        </w:rPr>
        <w:t xml:space="preserve"> (list</w:t>
      </w:r>
      <w:r w:rsidR="00E302A6" w:rsidRPr="00AD4A38">
        <w:rPr>
          <w:lang w:val="en-GB"/>
        </w:rPr>
        <w:t xml:space="preserve"> available from Qiagen upon request</w:t>
      </w:r>
      <w:r w:rsidR="007E5651">
        <w:rPr>
          <w:lang w:val="en-GB"/>
        </w:rPr>
        <w:t>)</w:t>
      </w:r>
    </w:p>
    <w:p w14:paraId="7803F553" w14:textId="77777777" w:rsidR="00A06B18" w:rsidRPr="00AD4A38" w:rsidRDefault="00A06B18" w:rsidP="00BE1AE8">
      <w:pPr>
        <w:spacing w:after="0"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16EF7" w:rsidRPr="00AD4A38" w14:paraId="7C7D8604" w14:textId="77777777" w:rsidTr="00AB4654">
        <w:trPr>
          <w:trHeight w:val="132"/>
        </w:trPr>
        <w:tc>
          <w:tcPr>
            <w:tcW w:w="2254" w:type="dxa"/>
          </w:tcPr>
          <w:p w14:paraId="76931CD0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A2M</w:t>
            </w:r>
          </w:p>
          <w:p w14:paraId="1FDC21F0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ADORA2B</w:t>
            </w:r>
          </w:p>
          <w:p w14:paraId="5EBE39D9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AGT</w:t>
            </w:r>
          </w:p>
          <w:p w14:paraId="12728EBC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AGTR2</w:t>
            </w:r>
          </w:p>
          <w:p w14:paraId="0CE1C7B7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ANG</w:t>
            </w:r>
          </w:p>
          <w:p w14:paraId="3369AC5C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ANGPT1</w:t>
            </w:r>
          </w:p>
          <w:p w14:paraId="1A60A7C1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ANGPT2</w:t>
            </w:r>
          </w:p>
          <w:p w14:paraId="500D5FE8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BMX</w:t>
            </w:r>
          </w:p>
          <w:p w14:paraId="29FE16B5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BRAF</w:t>
            </w:r>
          </w:p>
          <w:p w14:paraId="5EB2E707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CAV1</w:t>
            </w:r>
          </w:p>
          <w:p w14:paraId="4C67738F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CAV2</w:t>
            </w:r>
          </w:p>
          <w:p w14:paraId="388B1E92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CD36</w:t>
            </w:r>
          </w:p>
          <w:p w14:paraId="1A896C42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CD151</w:t>
            </w:r>
          </w:p>
          <w:p w14:paraId="2D644389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CDH5</w:t>
            </w:r>
          </w:p>
          <w:p w14:paraId="0EDA615E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CHGA</w:t>
            </w:r>
          </w:p>
          <w:p w14:paraId="3069F28E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COL8A1</w:t>
            </w:r>
          </w:p>
          <w:p w14:paraId="501FA7D2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COL8A2</w:t>
            </w:r>
          </w:p>
          <w:p w14:paraId="701A9A09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CTGF</w:t>
            </w:r>
          </w:p>
          <w:p w14:paraId="1C5D1285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CTSB</w:t>
            </w:r>
          </w:p>
          <w:p w14:paraId="3AB594F9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ECGF1</w:t>
            </w:r>
          </w:p>
          <w:p w14:paraId="02AD3C6A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EDG1</w:t>
            </w:r>
          </w:p>
          <w:p w14:paraId="73E94A67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lastRenderedPageBreak/>
              <w:t>EDG3</w:t>
            </w:r>
          </w:p>
          <w:p w14:paraId="1EE2E7FB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EDN1</w:t>
            </w:r>
          </w:p>
          <w:p w14:paraId="120273F1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EFNB2</w:t>
            </w:r>
          </w:p>
          <w:p w14:paraId="79F3D51A" w14:textId="77777777" w:rsidR="0042557B" w:rsidRPr="000F46AB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0F46AB">
              <w:rPr>
                <w:i/>
                <w:iCs/>
                <w:sz w:val="20"/>
                <w:szCs w:val="20"/>
                <w:lang w:val="en-GB"/>
              </w:rPr>
              <w:t>EGF</w:t>
            </w:r>
          </w:p>
          <w:p w14:paraId="23BAA2CF" w14:textId="77777777" w:rsidR="0042557B" w:rsidRPr="000F46AB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0F46AB">
              <w:rPr>
                <w:i/>
                <w:iCs/>
                <w:sz w:val="20"/>
                <w:szCs w:val="20"/>
                <w:lang w:val="en-GB"/>
              </w:rPr>
              <w:t>EGFR</w:t>
            </w:r>
          </w:p>
          <w:p w14:paraId="2C7328E9" w14:textId="77777777" w:rsidR="0042557B" w:rsidRPr="000F46AB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0F46AB">
              <w:rPr>
                <w:i/>
                <w:iCs/>
                <w:sz w:val="20"/>
                <w:szCs w:val="20"/>
                <w:lang w:val="en-GB"/>
              </w:rPr>
              <w:t>EGR1</w:t>
            </w:r>
          </w:p>
          <w:p w14:paraId="518D505F" w14:textId="77777777" w:rsidR="0042557B" w:rsidRPr="000F46AB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0F46AB">
              <w:rPr>
                <w:i/>
                <w:iCs/>
                <w:sz w:val="20"/>
                <w:szCs w:val="20"/>
                <w:lang w:val="en-GB"/>
              </w:rPr>
              <w:t>ENG</w:t>
            </w:r>
          </w:p>
          <w:p w14:paraId="04B20273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EPAS1</w:t>
            </w:r>
          </w:p>
          <w:p w14:paraId="7FE491D3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EPHB4</w:t>
            </w:r>
          </w:p>
          <w:p w14:paraId="720C45B8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EPO</w:t>
            </w:r>
          </w:p>
          <w:p w14:paraId="1390395A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ERBB2</w:t>
            </w:r>
          </w:p>
          <w:p w14:paraId="3519AE5F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ETS1</w:t>
            </w:r>
          </w:p>
          <w:p w14:paraId="7095D8B8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FGF1</w:t>
            </w:r>
          </w:p>
          <w:p w14:paraId="2C3B4301" w14:textId="77777777" w:rsidR="0042557B" w:rsidRPr="008A065E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8A065E">
              <w:rPr>
                <w:i/>
                <w:iCs/>
                <w:sz w:val="20"/>
                <w:szCs w:val="20"/>
                <w:lang w:val="de-DE"/>
              </w:rPr>
              <w:t>FGF2</w:t>
            </w:r>
          </w:p>
          <w:p w14:paraId="501D8D7E" w14:textId="77777777" w:rsidR="0042557B" w:rsidRPr="008A065E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8A065E">
              <w:rPr>
                <w:i/>
                <w:iCs/>
                <w:sz w:val="20"/>
                <w:szCs w:val="20"/>
                <w:lang w:val="de-DE"/>
              </w:rPr>
              <w:t>FGF4</w:t>
            </w:r>
          </w:p>
          <w:p w14:paraId="14576FB3" w14:textId="788637F4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FGF6</w:t>
            </w:r>
          </w:p>
          <w:p w14:paraId="2761EEDA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254" w:type="dxa"/>
          </w:tcPr>
          <w:p w14:paraId="601E1DDF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lastRenderedPageBreak/>
              <w:t>FGF7</w:t>
            </w:r>
          </w:p>
          <w:p w14:paraId="23C3DBC9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FGFR1</w:t>
            </w:r>
          </w:p>
          <w:p w14:paraId="673BF7B6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FGFR3</w:t>
            </w:r>
          </w:p>
          <w:p w14:paraId="0E1029AA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FGFR4</w:t>
            </w:r>
          </w:p>
          <w:p w14:paraId="342CBE3D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FIGF</w:t>
            </w:r>
          </w:p>
          <w:p w14:paraId="74E09FCB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FLT1</w:t>
            </w:r>
          </w:p>
          <w:p w14:paraId="24CD06B8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FLT4</w:t>
            </w:r>
          </w:p>
          <w:p w14:paraId="319447CC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FN1</w:t>
            </w:r>
          </w:p>
          <w:p w14:paraId="46D5E64F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FNTA</w:t>
            </w:r>
          </w:p>
          <w:p w14:paraId="3F04B0CC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FNTB</w:t>
            </w:r>
          </w:p>
          <w:p w14:paraId="2D26A310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GATA2</w:t>
            </w:r>
          </w:p>
          <w:p w14:paraId="4677FBB7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GPR30</w:t>
            </w:r>
          </w:p>
          <w:p w14:paraId="20D27A44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HGF</w:t>
            </w:r>
          </w:p>
          <w:p w14:paraId="087EE9A7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HIF1A</w:t>
            </w:r>
          </w:p>
          <w:p w14:paraId="46773B54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TNC</w:t>
            </w:r>
          </w:p>
          <w:p w14:paraId="193896D4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ID1</w:t>
            </w:r>
          </w:p>
          <w:p w14:paraId="139EE1CD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ID3</w:t>
            </w:r>
          </w:p>
          <w:p w14:paraId="7EA66498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IL8</w:t>
            </w:r>
          </w:p>
          <w:p w14:paraId="28644F56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ITGAV</w:t>
            </w:r>
          </w:p>
          <w:p w14:paraId="7654036F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ITGB3</w:t>
            </w:r>
          </w:p>
          <w:p w14:paraId="05C525BA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KDR</w:t>
            </w:r>
          </w:p>
          <w:p w14:paraId="2F8D9CF4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lastRenderedPageBreak/>
              <w:t>MCAM</w:t>
            </w:r>
          </w:p>
          <w:p w14:paraId="152DA0C2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DNAJB9</w:t>
            </w:r>
          </w:p>
          <w:p w14:paraId="5FCA6E11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MDK</w:t>
            </w:r>
          </w:p>
          <w:p w14:paraId="743A93C2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MMP2</w:t>
            </w:r>
          </w:p>
          <w:p w14:paraId="66BF4D06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MMP3</w:t>
            </w:r>
          </w:p>
          <w:p w14:paraId="570E4A2A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MMP9</w:t>
            </w:r>
          </w:p>
          <w:p w14:paraId="68065D1A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NOS3</w:t>
            </w:r>
          </w:p>
          <w:p w14:paraId="323A2725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NRAS</w:t>
            </w:r>
          </w:p>
          <w:p w14:paraId="2282D3FA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SERPINE1</w:t>
            </w:r>
          </w:p>
          <w:p w14:paraId="0E67701B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SERPINB2</w:t>
            </w:r>
          </w:p>
          <w:p w14:paraId="2B3440C2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PDGFB</w:t>
            </w:r>
          </w:p>
          <w:p w14:paraId="71B8F00F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PDGFRA</w:t>
            </w:r>
          </w:p>
          <w:p w14:paraId="172BE2E2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PDGFRB</w:t>
            </w:r>
          </w:p>
          <w:p w14:paraId="1A57F923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PECAM1</w:t>
            </w:r>
          </w:p>
          <w:p w14:paraId="06C80DCF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SERPINF1</w:t>
            </w:r>
          </w:p>
          <w:p w14:paraId="333B8700" w14:textId="3BFD7D98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PF4</w:t>
            </w:r>
          </w:p>
          <w:p w14:paraId="7314ED8B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254" w:type="dxa"/>
          </w:tcPr>
          <w:p w14:paraId="3548C647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lastRenderedPageBreak/>
              <w:t>PGF</w:t>
            </w:r>
          </w:p>
          <w:p w14:paraId="5F35EDD6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 xml:space="preserve">PGGT1B </w:t>
            </w:r>
          </w:p>
          <w:p w14:paraId="3839C6C9" w14:textId="1B8BD9F9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SERPINB5</w:t>
            </w:r>
          </w:p>
          <w:p w14:paraId="0C52BB06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PLAU</w:t>
            </w:r>
          </w:p>
          <w:p w14:paraId="3C3D4AC5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PLAUR</w:t>
            </w:r>
          </w:p>
          <w:p w14:paraId="041FD2AF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MAPK7</w:t>
            </w:r>
          </w:p>
          <w:p w14:paraId="27474C54" w14:textId="77777777" w:rsidR="0042557B" w:rsidRPr="000F46AB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nb-NO"/>
              </w:rPr>
            </w:pPr>
            <w:r w:rsidRPr="000F46AB">
              <w:rPr>
                <w:i/>
                <w:iCs/>
                <w:sz w:val="20"/>
                <w:szCs w:val="20"/>
                <w:lang w:val="nb-NO"/>
              </w:rPr>
              <w:t>PTAFR</w:t>
            </w:r>
          </w:p>
          <w:p w14:paraId="66822293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nb-NO"/>
              </w:rPr>
            </w:pPr>
            <w:r w:rsidRPr="00347A65">
              <w:rPr>
                <w:i/>
                <w:iCs/>
                <w:sz w:val="20"/>
                <w:szCs w:val="20"/>
                <w:lang w:val="nb-NO"/>
              </w:rPr>
              <w:t>PTGS1</w:t>
            </w:r>
          </w:p>
          <w:p w14:paraId="161A5566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nb-NO"/>
              </w:rPr>
            </w:pPr>
            <w:r w:rsidRPr="00347A65">
              <w:rPr>
                <w:i/>
                <w:iCs/>
                <w:sz w:val="20"/>
                <w:szCs w:val="20"/>
                <w:lang w:val="nb-NO"/>
              </w:rPr>
              <w:t>PTGS2</w:t>
            </w:r>
          </w:p>
          <w:p w14:paraId="53DC2829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nb-NO"/>
              </w:rPr>
            </w:pPr>
            <w:r w:rsidRPr="00347A65">
              <w:rPr>
                <w:i/>
                <w:iCs/>
                <w:sz w:val="20"/>
                <w:szCs w:val="20"/>
                <w:lang w:val="nb-NO"/>
              </w:rPr>
              <w:t>PTN</w:t>
            </w:r>
          </w:p>
          <w:p w14:paraId="7EB60E7B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nb-NO"/>
              </w:rPr>
            </w:pPr>
            <w:r w:rsidRPr="00347A65">
              <w:rPr>
                <w:i/>
                <w:iCs/>
                <w:sz w:val="20"/>
                <w:szCs w:val="20"/>
                <w:lang w:val="nb-NO"/>
              </w:rPr>
              <w:t>SELE</w:t>
            </w:r>
          </w:p>
          <w:p w14:paraId="744F2B93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nb-NO"/>
              </w:rPr>
            </w:pPr>
            <w:r w:rsidRPr="00347A65">
              <w:rPr>
                <w:i/>
                <w:iCs/>
                <w:sz w:val="20"/>
                <w:szCs w:val="20"/>
                <w:lang w:val="nb-NO"/>
              </w:rPr>
              <w:t>SELP</w:t>
            </w:r>
          </w:p>
          <w:p w14:paraId="0325C19D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nb-NO"/>
              </w:rPr>
            </w:pPr>
            <w:r w:rsidRPr="00347A65">
              <w:rPr>
                <w:i/>
                <w:iCs/>
                <w:sz w:val="20"/>
                <w:szCs w:val="20"/>
                <w:lang w:val="nb-NO"/>
              </w:rPr>
              <w:t>SPARC</w:t>
            </w:r>
          </w:p>
          <w:p w14:paraId="30E718AB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nb-NO"/>
              </w:rPr>
            </w:pPr>
            <w:r w:rsidRPr="00347A65">
              <w:rPr>
                <w:i/>
                <w:iCs/>
                <w:sz w:val="20"/>
                <w:szCs w:val="20"/>
                <w:lang w:val="nb-NO"/>
              </w:rPr>
              <w:t>SPP1</w:t>
            </w:r>
          </w:p>
          <w:p w14:paraId="16461352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nb-NO"/>
              </w:rPr>
            </w:pPr>
            <w:r w:rsidRPr="00347A65">
              <w:rPr>
                <w:i/>
                <w:iCs/>
                <w:sz w:val="20"/>
                <w:szCs w:val="20"/>
                <w:lang w:val="nb-NO"/>
              </w:rPr>
              <w:t>TEK</w:t>
            </w:r>
          </w:p>
          <w:p w14:paraId="10A200E9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nb-NO"/>
              </w:rPr>
            </w:pPr>
            <w:r w:rsidRPr="00347A65">
              <w:rPr>
                <w:i/>
                <w:iCs/>
                <w:sz w:val="20"/>
                <w:szCs w:val="20"/>
                <w:lang w:val="nb-NO"/>
              </w:rPr>
              <w:t>TGFBR1</w:t>
            </w:r>
          </w:p>
          <w:p w14:paraId="36E9D297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nb-NO"/>
              </w:rPr>
            </w:pPr>
            <w:r w:rsidRPr="00347A65">
              <w:rPr>
                <w:i/>
                <w:iCs/>
                <w:sz w:val="20"/>
                <w:szCs w:val="20"/>
                <w:lang w:val="nb-NO"/>
              </w:rPr>
              <w:t>TGFBR2</w:t>
            </w:r>
          </w:p>
          <w:p w14:paraId="234B9A6E" w14:textId="77777777" w:rsidR="0042557B" w:rsidRPr="00347A65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nb-NO"/>
              </w:rPr>
            </w:pPr>
            <w:r w:rsidRPr="00347A65">
              <w:rPr>
                <w:i/>
                <w:iCs/>
                <w:sz w:val="20"/>
                <w:szCs w:val="20"/>
                <w:lang w:val="nb-NO"/>
              </w:rPr>
              <w:t>TGFBR3</w:t>
            </w:r>
          </w:p>
          <w:p w14:paraId="38690438" w14:textId="77777777" w:rsidR="0042557B" w:rsidRPr="000F46AB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F46AB">
              <w:rPr>
                <w:i/>
                <w:iCs/>
                <w:sz w:val="20"/>
                <w:szCs w:val="20"/>
                <w:lang w:val="en-US"/>
              </w:rPr>
              <w:t>THBS1</w:t>
            </w:r>
          </w:p>
          <w:p w14:paraId="0EB514D3" w14:textId="77777777" w:rsidR="00816EF7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 xml:space="preserve">THBS2 </w:t>
            </w:r>
          </w:p>
          <w:p w14:paraId="67EBC0CC" w14:textId="563A1E9B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THBS3</w:t>
            </w:r>
          </w:p>
          <w:p w14:paraId="50F7D7D8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lastRenderedPageBreak/>
              <w:t>THBS4</w:t>
            </w:r>
          </w:p>
          <w:p w14:paraId="28847437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TIE1</w:t>
            </w:r>
          </w:p>
          <w:p w14:paraId="359B5EBA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TIMP1</w:t>
            </w:r>
          </w:p>
          <w:p w14:paraId="6E11BB3C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TIMP2</w:t>
            </w:r>
          </w:p>
          <w:p w14:paraId="3940DE38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TIMP3</w:t>
            </w:r>
          </w:p>
          <w:p w14:paraId="126395CB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TIMP4</w:t>
            </w:r>
          </w:p>
          <w:p w14:paraId="0190309D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TNFAIP1</w:t>
            </w:r>
          </w:p>
          <w:p w14:paraId="56C4872A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TNNI3</w:t>
            </w:r>
          </w:p>
          <w:p w14:paraId="3CD04A5F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TNNT2</w:t>
            </w:r>
          </w:p>
          <w:p w14:paraId="35A66344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VCAM1</w:t>
            </w:r>
          </w:p>
          <w:p w14:paraId="51C665F9" w14:textId="77777777" w:rsidR="00127640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VEGFA</w:t>
            </w:r>
          </w:p>
          <w:p w14:paraId="0E4614E7" w14:textId="77777777" w:rsidR="00127640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VEGFB</w:t>
            </w:r>
          </w:p>
          <w:p w14:paraId="603B886E" w14:textId="77777777" w:rsidR="00127640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VEGFC</w:t>
            </w:r>
          </w:p>
          <w:p w14:paraId="4B0162D9" w14:textId="77777777" w:rsidR="00127640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SPARCL1</w:t>
            </w:r>
          </w:p>
          <w:p w14:paraId="2BD38F75" w14:textId="66EDC73D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SCARF1</w:t>
            </w:r>
          </w:p>
          <w:p w14:paraId="3C41DE15" w14:textId="2EB387C6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PPAP2B</w:t>
            </w:r>
          </w:p>
          <w:p w14:paraId="04E9F139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254" w:type="dxa"/>
          </w:tcPr>
          <w:p w14:paraId="615F73AD" w14:textId="77777777" w:rsidR="00816EF7" w:rsidRPr="00AD4A38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lastRenderedPageBreak/>
              <w:t>EDG6</w:t>
            </w:r>
          </w:p>
          <w:p w14:paraId="77CECD2D" w14:textId="77777777" w:rsidR="00816EF7" w:rsidRPr="00AD4A38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EDF1</w:t>
            </w:r>
          </w:p>
          <w:p w14:paraId="1103505B" w14:textId="77777777" w:rsidR="00816EF7" w:rsidRPr="00AD4A38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NRP2</w:t>
            </w:r>
          </w:p>
          <w:p w14:paraId="5A4B8580" w14:textId="77777777" w:rsidR="00816EF7" w:rsidRPr="00AD4A38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NRP1</w:t>
            </w:r>
          </w:p>
          <w:p w14:paraId="1A93F752" w14:textId="77777777" w:rsidR="00816EF7" w:rsidRPr="00AD4A38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ANGPTL1</w:t>
            </w:r>
          </w:p>
          <w:p w14:paraId="0EB96970" w14:textId="77777777" w:rsidR="00816EF7" w:rsidRPr="00AD4A38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SCYE1</w:t>
            </w:r>
          </w:p>
          <w:p w14:paraId="1DCDFF7E" w14:textId="77777777" w:rsidR="00816EF7" w:rsidRPr="00AD4A38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EDG5</w:t>
            </w:r>
          </w:p>
          <w:p w14:paraId="662E9892" w14:textId="77777777" w:rsidR="00816EF7" w:rsidRPr="00AD4A38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LIPG</w:t>
            </w:r>
          </w:p>
          <w:p w14:paraId="29ED2B1E" w14:textId="77777777" w:rsidR="00816EF7" w:rsidRPr="00AD4A38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ADAMTS1</w:t>
            </w:r>
          </w:p>
          <w:p w14:paraId="1B148F80" w14:textId="77777777" w:rsidR="00816EF7" w:rsidRPr="00AD4A38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ARHGEF17</w:t>
            </w:r>
          </w:p>
          <w:p w14:paraId="554890F2" w14:textId="77777777" w:rsidR="00816EF7" w:rsidRPr="00AD4A38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TNFSF15</w:t>
            </w:r>
          </w:p>
          <w:p w14:paraId="3F394F8B" w14:textId="77777777" w:rsidR="00816EF7" w:rsidRPr="00AD4A38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EDIL3</w:t>
            </w:r>
          </w:p>
          <w:p w14:paraId="6E62E77B" w14:textId="77777777" w:rsidR="00816EF7" w:rsidRPr="000F46AB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0F46AB">
              <w:rPr>
                <w:i/>
                <w:iCs/>
                <w:sz w:val="20"/>
                <w:szCs w:val="20"/>
                <w:lang w:val="en-GB"/>
              </w:rPr>
              <w:t>ESM1</w:t>
            </w:r>
          </w:p>
          <w:p w14:paraId="2506FA7E" w14:textId="77777777" w:rsidR="00816EF7" w:rsidRPr="000F46AB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0F46AB">
              <w:rPr>
                <w:i/>
                <w:iCs/>
                <w:sz w:val="20"/>
                <w:szCs w:val="20"/>
                <w:lang w:val="en-GB"/>
              </w:rPr>
              <w:t>ADAMTS8</w:t>
            </w:r>
          </w:p>
          <w:p w14:paraId="67F2CECE" w14:textId="77777777" w:rsidR="00816EF7" w:rsidRPr="000F46AB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0F46AB">
              <w:rPr>
                <w:i/>
                <w:iCs/>
                <w:sz w:val="20"/>
                <w:szCs w:val="20"/>
                <w:lang w:val="en-GB"/>
              </w:rPr>
              <w:t>ANGPTL2</w:t>
            </w:r>
          </w:p>
          <w:p w14:paraId="09FB2A0C" w14:textId="77777777" w:rsidR="00816EF7" w:rsidRPr="000F46AB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0F46AB">
              <w:rPr>
                <w:i/>
                <w:iCs/>
                <w:sz w:val="20"/>
                <w:szCs w:val="20"/>
                <w:lang w:val="en-GB"/>
              </w:rPr>
              <w:t>RASD2</w:t>
            </w:r>
          </w:p>
          <w:p w14:paraId="32278D67" w14:textId="77777777" w:rsidR="00816EF7" w:rsidRPr="000F46AB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0F46AB">
              <w:rPr>
                <w:i/>
                <w:iCs/>
                <w:sz w:val="20"/>
                <w:szCs w:val="20"/>
                <w:lang w:val="en-GB"/>
              </w:rPr>
              <w:t>GPR124</w:t>
            </w:r>
          </w:p>
          <w:p w14:paraId="6F7C4295" w14:textId="77777777" w:rsidR="00816EF7" w:rsidRPr="000F46AB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0F46AB">
              <w:rPr>
                <w:i/>
                <w:iCs/>
                <w:sz w:val="20"/>
                <w:szCs w:val="20"/>
                <w:lang w:val="en-GB"/>
              </w:rPr>
              <w:t>ANGPTL3</w:t>
            </w:r>
          </w:p>
          <w:p w14:paraId="397CFB85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REM1</w:t>
            </w:r>
          </w:p>
          <w:p w14:paraId="7F863D6F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ANGPTL4</w:t>
            </w:r>
          </w:p>
          <w:p w14:paraId="1A2622CB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ANGPT4</w:t>
            </w:r>
          </w:p>
          <w:p w14:paraId="70B44B3A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lastRenderedPageBreak/>
              <w:t>EDG8</w:t>
            </w:r>
          </w:p>
          <w:p w14:paraId="34248D88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ZNF444</w:t>
            </w:r>
          </w:p>
          <w:p w14:paraId="0224242E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CD248</w:t>
            </w:r>
          </w:p>
          <w:p w14:paraId="105ADA46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PLXDC1</w:t>
            </w:r>
          </w:p>
          <w:p w14:paraId="74DAC640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ZNF71</w:t>
            </w:r>
          </w:p>
          <w:p w14:paraId="4A4BE957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JAM2</w:t>
            </w:r>
          </w:p>
          <w:p w14:paraId="01637FC6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TNS3</w:t>
            </w:r>
          </w:p>
          <w:p w14:paraId="0F998BAD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ANGPTL6</w:t>
            </w:r>
          </w:p>
          <w:p w14:paraId="02C113D4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ANTXR1</w:t>
            </w:r>
          </w:p>
          <w:p w14:paraId="784B58B3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PROK1</w:t>
            </w:r>
          </w:p>
          <w:p w14:paraId="1C501026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PLXDC2</w:t>
            </w:r>
          </w:p>
          <w:p w14:paraId="71E6E308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ESAM</w:t>
            </w:r>
          </w:p>
          <w:p w14:paraId="4C7F7C59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SCARF2</w:t>
            </w:r>
          </w:p>
          <w:p w14:paraId="4B3E2F5F" w14:textId="77777777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 xml:space="preserve">DCBLD2 </w:t>
            </w:r>
          </w:p>
          <w:p w14:paraId="0AA0070C" w14:textId="383B0511" w:rsidR="00816EF7" w:rsidRPr="00347A65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de-DE"/>
              </w:rPr>
            </w:pPr>
            <w:r w:rsidRPr="00347A65">
              <w:rPr>
                <w:i/>
                <w:iCs/>
                <w:sz w:val="20"/>
                <w:szCs w:val="20"/>
                <w:lang w:val="de-DE"/>
              </w:rPr>
              <w:t>ANGPTL5</w:t>
            </w:r>
          </w:p>
          <w:p w14:paraId="1EAF9D8F" w14:textId="51D244A3" w:rsidR="00816EF7" w:rsidRPr="00AD4A38" w:rsidRDefault="00816EF7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D4A38">
              <w:rPr>
                <w:i/>
                <w:iCs/>
                <w:sz w:val="20"/>
                <w:szCs w:val="20"/>
                <w:lang w:val="en-GB"/>
              </w:rPr>
              <w:t>OR5AT1</w:t>
            </w:r>
          </w:p>
          <w:p w14:paraId="1DD7D7C6" w14:textId="77777777" w:rsidR="0042557B" w:rsidRPr="00AD4A38" w:rsidRDefault="0042557B" w:rsidP="00AB4654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</w:p>
        </w:tc>
      </w:tr>
    </w:tbl>
    <w:p w14:paraId="10778E75" w14:textId="77777777" w:rsidR="00156AD6" w:rsidRPr="00AD4A38" w:rsidRDefault="00156AD6" w:rsidP="00AB4654">
      <w:pPr>
        <w:spacing w:line="240" w:lineRule="auto"/>
        <w:rPr>
          <w:sz w:val="20"/>
          <w:szCs w:val="20"/>
          <w:lang w:val="en-GB"/>
        </w:rPr>
      </w:pPr>
    </w:p>
    <w:p w14:paraId="16EC0D1D" w14:textId="285EE9EA" w:rsidR="00AD4A38" w:rsidRPr="00AD4A38" w:rsidRDefault="00AD4A38">
      <w:pPr>
        <w:spacing w:after="0" w:line="240" w:lineRule="auto"/>
        <w:rPr>
          <w:sz w:val="20"/>
          <w:szCs w:val="20"/>
          <w:lang w:val="en-GB"/>
        </w:rPr>
      </w:pPr>
      <w:r w:rsidRPr="00AD4A38">
        <w:rPr>
          <w:sz w:val="20"/>
          <w:szCs w:val="20"/>
          <w:lang w:val="en-GB"/>
        </w:rPr>
        <w:br w:type="page"/>
      </w:r>
    </w:p>
    <w:p w14:paraId="5EC3BF6E" w14:textId="4AE75CC0" w:rsidR="00AD4A38" w:rsidRDefault="00AD4A38">
      <w:pPr>
        <w:spacing w:after="0" w:line="240" w:lineRule="auto"/>
        <w:rPr>
          <w:rFonts w:cstheme="minorHAnsi"/>
          <w:lang w:val="en-GB"/>
        </w:rPr>
      </w:pPr>
      <w:r w:rsidRPr="00AD4A38">
        <w:rPr>
          <w:b/>
          <w:bCs/>
          <w:lang w:val="en-GB"/>
        </w:rPr>
        <w:lastRenderedPageBreak/>
        <w:t>Supplementary table 4.</w:t>
      </w:r>
      <w:r w:rsidRPr="00AD4A38">
        <w:rPr>
          <w:lang w:val="en-GB"/>
        </w:rPr>
        <w:t xml:space="preserve"> </w:t>
      </w:r>
      <w:r w:rsidRPr="00AD4A38">
        <w:rPr>
          <w:rFonts w:cstheme="minorHAnsi"/>
          <w:lang w:val="en-GB"/>
        </w:rPr>
        <w:t>List of the 32 genes not selected after the last discretionary selection</w:t>
      </w:r>
      <w:r w:rsidR="00BE1AE8">
        <w:rPr>
          <w:rFonts w:cstheme="minorHAnsi"/>
          <w:lang w:val="en-GB"/>
        </w:rPr>
        <w:t>.</w:t>
      </w:r>
    </w:p>
    <w:p w14:paraId="28DE054C" w14:textId="77777777" w:rsidR="00A06B18" w:rsidRPr="00AD4A38" w:rsidRDefault="00A06B18">
      <w:pPr>
        <w:spacing w:after="0" w:line="240" w:lineRule="auto"/>
        <w:rPr>
          <w:sz w:val="20"/>
          <w:szCs w:val="20"/>
          <w:lang w:val="en-GB"/>
        </w:rPr>
      </w:pPr>
    </w:p>
    <w:tbl>
      <w:tblPr>
        <w:tblStyle w:val="TableGrid"/>
        <w:tblW w:w="9067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73"/>
        <w:gridCol w:w="6379"/>
        <w:gridCol w:w="1415"/>
      </w:tblGrid>
      <w:tr w:rsidR="00AD4A38" w:rsidRPr="00AD4A38" w14:paraId="63F3996A" w14:textId="77777777" w:rsidTr="00916B00">
        <w:tc>
          <w:tcPr>
            <w:tcW w:w="12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41967D4" w14:textId="77777777" w:rsidR="00AD4A38" w:rsidRPr="00AD4A38" w:rsidRDefault="00AD4A38" w:rsidP="00916B00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6379" w:type="dxa"/>
            <w:tcBorders>
              <w:bottom w:val="single" w:sz="2" w:space="0" w:color="000000"/>
            </w:tcBorders>
            <w:vAlign w:val="center"/>
          </w:tcPr>
          <w:p w14:paraId="1DB106B6" w14:textId="77777777" w:rsidR="00AD4A38" w:rsidRPr="00AD4A38" w:rsidRDefault="00AD4A38" w:rsidP="00916B00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>Gene description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vAlign w:val="center"/>
          </w:tcPr>
          <w:p w14:paraId="2B5B2DAA" w14:textId="77777777" w:rsidR="00AD4A38" w:rsidRPr="00AD4A38" w:rsidRDefault="00AD4A38" w:rsidP="00916B00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># of variants</w:t>
            </w:r>
          </w:p>
        </w:tc>
      </w:tr>
      <w:tr w:rsidR="00AD4A38" w:rsidRPr="00AD4A38" w14:paraId="335121FE" w14:textId="77777777" w:rsidTr="00916B00">
        <w:tc>
          <w:tcPr>
            <w:tcW w:w="9067" w:type="dxa"/>
            <w:gridSpan w:val="3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13515C5D" w14:textId="77777777" w:rsidR="00AD4A38" w:rsidRPr="00AD4A38" w:rsidRDefault="00AD4A38" w:rsidP="00916B00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>1. Family-based analysis</w:t>
            </w:r>
          </w:p>
        </w:tc>
      </w:tr>
      <w:tr w:rsidR="00AD4A38" w:rsidRPr="00AD4A38" w14:paraId="6D980BA5" w14:textId="77777777" w:rsidTr="00916B00">
        <w:trPr>
          <w:trHeight w:val="227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4A91EEAE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GALNT16</w:t>
            </w:r>
          </w:p>
        </w:tc>
        <w:tc>
          <w:tcPr>
            <w:tcW w:w="6379" w:type="dxa"/>
            <w:noWrap/>
            <w:hideMark/>
          </w:tcPr>
          <w:p w14:paraId="5B7E6825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UDP-N-ACETYL-ALPHA-D-GALACTOSAMINE:POLYPEPTIDE N-ACETYLGALACTOSAMINYLTRANSFERASE 16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1B6E329A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4EEC2EE3" w14:textId="77777777" w:rsidTr="00916B00">
        <w:trPr>
          <w:trHeight w:val="289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7D03A0A4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RFTN1</w:t>
            </w:r>
          </w:p>
        </w:tc>
        <w:tc>
          <w:tcPr>
            <w:tcW w:w="6379" w:type="dxa"/>
            <w:noWrap/>
            <w:hideMark/>
          </w:tcPr>
          <w:p w14:paraId="0F369C68" w14:textId="1449D612" w:rsidR="00AD4A38" w:rsidRPr="00AD4A38" w:rsidRDefault="00EC4D43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RAFTLIN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3D1AF9C1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2841297F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55CFA922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RTN1</w:t>
            </w:r>
          </w:p>
        </w:tc>
        <w:tc>
          <w:tcPr>
            <w:tcW w:w="6379" w:type="dxa"/>
            <w:noWrap/>
            <w:hideMark/>
          </w:tcPr>
          <w:p w14:paraId="1A98620F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RETICULON 1 (NEUROENDOCRINE-SPECIFIC PROTEIN)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62F691B8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1AC13281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66E1A4F5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PHLDB1</w:t>
            </w:r>
          </w:p>
        </w:tc>
        <w:tc>
          <w:tcPr>
            <w:tcW w:w="6379" w:type="dxa"/>
            <w:noWrap/>
            <w:hideMark/>
          </w:tcPr>
          <w:p w14:paraId="79823134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PLECKSTRIN HOMOLOGY-LIKE DOMAIN, FAMILY B, MEMBER 1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12A68ECE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66B0DDB1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00BB4526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NR4A3</w:t>
            </w:r>
          </w:p>
        </w:tc>
        <w:tc>
          <w:tcPr>
            <w:tcW w:w="6379" w:type="dxa"/>
            <w:noWrap/>
            <w:hideMark/>
          </w:tcPr>
          <w:p w14:paraId="2B5884D1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CHONDROSARCOMA, EXTRASKELETAL MYXOID, FUSED TO EWS IN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7DEC20BD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1F164EC4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2A35CE9B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CNGB1</w:t>
            </w:r>
          </w:p>
        </w:tc>
        <w:tc>
          <w:tcPr>
            <w:tcW w:w="6379" w:type="dxa"/>
            <w:noWrap/>
            <w:hideMark/>
          </w:tcPr>
          <w:p w14:paraId="6D43DB16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CYCLIC NUCLEOTIDE GATED CHANNEL, BETA 1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5F38BF78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56C7BE47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35D86575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SRCAP</w:t>
            </w:r>
          </w:p>
        </w:tc>
        <w:tc>
          <w:tcPr>
            <w:tcW w:w="6379" w:type="dxa"/>
            <w:noWrap/>
            <w:hideMark/>
          </w:tcPr>
          <w:p w14:paraId="49B91272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SNF2-RELATED CBP ACTIVATOR PROTEIN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5C056A31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265C69FD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47DB99E3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MAP4K5</w:t>
            </w:r>
          </w:p>
        </w:tc>
        <w:tc>
          <w:tcPr>
            <w:tcW w:w="6379" w:type="dxa"/>
            <w:noWrap/>
            <w:hideMark/>
          </w:tcPr>
          <w:p w14:paraId="4EAB691D" w14:textId="51FC4D20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MITOGEN-ACTIVATED PROTEIN KINASE-5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20EC5A99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54C095DB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425AD08C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COL22A1</w:t>
            </w:r>
          </w:p>
        </w:tc>
        <w:tc>
          <w:tcPr>
            <w:tcW w:w="6379" w:type="dxa"/>
            <w:noWrap/>
            <w:hideMark/>
          </w:tcPr>
          <w:p w14:paraId="30FF6932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COLLAGEN, TYPE XXII, ALPHA-1 POLYPEPTIDE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517370F0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447436DD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7B41D742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AURKB</w:t>
            </w:r>
          </w:p>
        </w:tc>
        <w:tc>
          <w:tcPr>
            <w:tcW w:w="6379" w:type="dxa"/>
            <w:noWrap/>
            <w:hideMark/>
          </w:tcPr>
          <w:p w14:paraId="27EC03FA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SERINE/THREONINE PROTEIN KINASE 12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2461512F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19B0A088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39699E5E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SASS6</w:t>
            </w:r>
          </w:p>
        </w:tc>
        <w:tc>
          <w:tcPr>
            <w:tcW w:w="6379" w:type="dxa"/>
            <w:noWrap/>
            <w:hideMark/>
          </w:tcPr>
          <w:p w14:paraId="23ED4D13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SAS6, C. ELEGANS, HOMOLOG OF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61B28BF8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15A9AB93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280B496A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CTRL</w:t>
            </w:r>
          </w:p>
        </w:tc>
        <w:tc>
          <w:tcPr>
            <w:tcW w:w="6379" w:type="dxa"/>
            <w:noWrap/>
            <w:hideMark/>
          </w:tcPr>
          <w:p w14:paraId="540C3056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CHYMOTRYPSIN-LIKE PROTEASE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72A7425C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188CF75C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2927EC76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GPR88</w:t>
            </w:r>
          </w:p>
        </w:tc>
        <w:tc>
          <w:tcPr>
            <w:tcW w:w="6379" w:type="dxa"/>
            <w:noWrap/>
            <w:hideMark/>
          </w:tcPr>
          <w:p w14:paraId="7BA73E56" w14:textId="356B3C72" w:rsidR="00AD4A38" w:rsidRPr="00AD4A38" w:rsidRDefault="008A065E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8A065E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G-</w:t>
            </w:r>
            <w:r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PROTEIN COUPLED RECEPTOR 88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5A0F506B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048720FF" w14:textId="77777777" w:rsidTr="00BE1AE8">
        <w:tc>
          <w:tcPr>
            <w:tcW w:w="9067" w:type="dxa"/>
            <w:gridSpan w:val="3"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72FA39C5" w14:textId="77777777" w:rsidR="00AD4A38" w:rsidRPr="00AD4A38" w:rsidRDefault="00AD4A38" w:rsidP="00916B00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 xml:space="preserve">2. </w:t>
            </w:r>
            <w:r w:rsidRPr="00AD4A38">
              <w:rPr>
                <w:rFonts w:cstheme="minorHAnsi"/>
                <w:b/>
                <w:i/>
                <w:sz w:val="20"/>
                <w:szCs w:val="20"/>
                <w:lang w:val="en-GB"/>
              </w:rPr>
              <w:t>De novo</w:t>
            </w:r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 xml:space="preserve"> analysis</w:t>
            </w:r>
          </w:p>
        </w:tc>
      </w:tr>
      <w:tr w:rsidR="00AD4A38" w:rsidRPr="00AD4A38" w14:paraId="09AB75CD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4F0995CD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KLHL24</w:t>
            </w:r>
          </w:p>
        </w:tc>
        <w:tc>
          <w:tcPr>
            <w:tcW w:w="6379" w:type="dxa"/>
            <w:noWrap/>
            <w:hideMark/>
          </w:tcPr>
          <w:p w14:paraId="3DC4B808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KELCH-LIKE 24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3ED4ED96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3864D4CA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11D2F8F1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DMC1</w:t>
            </w:r>
          </w:p>
        </w:tc>
        <w:tc>
          <w:tcPr>
            <w:tcW w:w="6379" w:type="dxa"/>
            <w:noWrap/>
            <w:hideMark/>
          </w:tcPr>
          <w:p w14:paraId="65A4E341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DISRUPTED MEIOTIC CDNA 1, YEAST, HOMOLOG OF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01AF2D2D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43B7AE01" w14:textId="77777777" w:rsidTr="00BE1AE8">
        <w:tc>
          <w:tcPr>
            <w:tcW w:w="9067" w:type="dxa"/>
            <w:gridSpan w:val="3"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0F442121" w14:textId="77777777" w:rsidR="00AD4A38" w:rsidRPr="00AD4A38" w:rsidRDefault="00AD4A38" w:rsidP="00916B00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 xml:space="preserve">3. </w:t>
            </w:r>
            <w:proofErr w:type="spellStart"/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>Autozygosity</w:t>
            </w:r>
            <w:proofErr w:type="spellEnd"/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 xml:space="preserve"> analysis</w:t>
            </w:r>
          </w:p>
        </w:tc>
      </w:tr>
      <w:tr w:rsidR="00AD4A38" w:rsidRPr="00AD4A38" w14:paraId="7AC2419E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789B2CFC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KRT33B</w:t>
            </w:r>
          </w:p>
        </w:tc>
        <w:tc>
          <w:tcPr>
            <w:tcW w:w="6379" w:type="dxa"/>
            <w:noWrap/>
            <w:hideMark/>
          </w:tcPr>
          <w:p w14:paraId="7419AA77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KERATIN 33B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17AD9F3A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2D718430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095C4A88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PLIN5</w:t>
            </w:r>
          </w:p>
        </w:tc>
        <w:tc>
          <w:tcPr>
            <w:tcW w:w="6379" w:type="dxa"/>
            <w:noWrap/>
            <w:hideMark/>
          </w:tcPr>
          <w:p w14:paraId="34A3E7E6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PERILIPIN 5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0F0427A4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3BA4854C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76E8F575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TLE2</w:t>
            </w:r>
          </w:p>
        </w:tc>
        <w:tc>
          <w:tcPr>
            <w:tcW w:w="6379" w:type="dxa"/>
            <w:noWrap/>
            <w:hideMark/>
          </w:tcPr>
          <w:p w14:paraId="621D8968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TRANSDUCIN-LIKE ENHANCER OF SPLIT 2 (HOMOLOG OF DROSOPHILA E(SPL))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222D3705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63B4CD35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319A7D37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ANKRD40</w:t>
            </w:r>
          </w:p>
        </w:tc>
        <w:tc>
          <w:tcPr>
            <w:tcW w:w="6379" w:type="dxa"/>
            <w:noWrap/>
            <w:hideMark/>
          </w:tcPr>
          <w:p w14:paraId="0EC28133" w14:textId="7C2F3B31" w:rsidR="00AD4A38" w:rsidRPr="00AD4A38" w:rsidRDefault="008A065E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ANKYRIN REPEAT DOMAIN</w:t>
            </w:r>
            <w:r w:rsidRPr="008A065E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 xml:space="preserve"> 40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56E32950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51FDFD86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2A3160B8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ECEL1</w:t>
            </w:r>
          </w:p>
        </w:tc>
        <w:tc>
          <w:tcPr>
            <w:tcW w:w="6379" w:type="dxa"/>
            <w:noWrap/>
            <w:hideMark/>
          </w:tcPr>
          <w:p w14:paraId="43582CFD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ENDOTHELIN-CONVERTING ENZYME-LIKE 1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28C2BDF4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696233FF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17F3ED40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IFI35</w:t>
            </w:r>
          </w:p>
        </w:tc>
        <w:tc>
          <w:tcPr>
            <w:tcW w:w="6379" w:type="dxa"/>
            <w:noWrap/>
            <w:hideMark/>
          </w:tcPr>
          <w:p w14:paraId="03E1757D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INTERFERON-INDUCED PROTEIN-35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7B64E997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2E532A2A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7771BE6F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SYNRG</w:t>
            </w:r>
          </w:p>
        </w:tc>
        <w:tc>
          <w:tcPr>
            <w:tcW w:w="6379" w:type="dxa"/>
            <w:noWrap/>
            <w:hideMark/>
          </w:tcPr>
          <w:p w14:paraId="61A3B1BE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ADAPTOR-RELATED PROTEIN COMPLEX 1 GAMMA SUBUNIT-BINDING PROTEIN 1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5FE6A4F5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03A4063F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47855AF5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ARRDC5</w:t>
            </w:r>
          </w:p>
        </w:tc>
        <w:tc>
          <w:tcPr>
            <w:tcW w:w="6379" w:type="dxa"/>
            <w:noWrap/>
            <w:hideMark/>
          </w:tcPr>
          <w:p w14:paraId="61FF50B4" w14:textId="5D8C043F" w:rsidR="00AD4A38" w:rsidRPr="00AD4A38" w:rsidRDefault="008A065E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ARRESTIN DOMAIN CONTAINING</w:t>
            </w:r>
            <w:r w:rsidRPr="008A065E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 xml:space="preserve"> 5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1AC7F238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26DA6C4F" w14:textId="77777777" w:rsidTr="00BE1AE8">
        <w:tc>
          <w:tcPr>
            <w:tcW w:w="9067" w:type="dxa"/>
            <w:gridSpan w:val="3"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46903F55" w14:textId="77777777" w:rsidR="00AD4A38" w:rsidRPr="00AD4A38" w:rsidRDefault="00AD4A38" w:rsidP="00916B00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 xml:space="preserve">4. </w:t>
            </w:r>
            <w:proofErr w:type="spellStart"/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>i</w:t>
            </w:r>
            <w:proofErr w:type="spellEnd"/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>) Candidate genes from literature</w:t>
            </w:r>
          </w:p>
        </w:tc>
      </w:tr>
      <w:tr w:rsidR="00AD4A38" w:rsidRPr="00AD4A38" w14:paraId="70341EF0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2479D0AB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OBSCN</w:t>
            </w:r>
          </w:p>
        </w:tc>
        <w:tc>
          <w:tcPr>
            <w:tcW w:w="6379" w:type="dxa"/>
            <w:noWrap/>
            <w:hideMark/>
          </w:tcPr>
          <w:p w14:paraId="7046EBE9" w14:textId="4D727F5B" w:rsidR="00AD4A38" w:rsidRPr="00AD4A38" w:rsidRDefault="00043E63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OBSCURIN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6BD547E5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5</w:t>
            </w:r>
          </w:p>
        </w:tc>
      </w:tr>
      <w:tr w:rsidR="00AD4A38" w:rsidRPr="00AD4A38" w14:paraId="3C5B74CB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1A93DC0B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LRP1</w:t>
            </w:r>
          </w:p>
        </w:tc>
        <w:tc>
          <w:tcPr>
            <w:tcW w:w="6379" w:type="dxa"/>
            <w:noWrap/>
            <w:hideMark/>
          </w:tcPr>
          <w:p w14:paraId="356D5967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LOW DENSITY LIPOPROTEIN-RELATED PROTEIN-1 (ALPHA-2-MACROGLOBULIN RECEPTOR)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3F0BA23B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2</w:t>
            </w:r>
          </w:p>
        </w:tc>
      </w:tr>
      <w:tr w:rsidR="00AD4A38" w:rsidRPr="00AD4A38" w14:paraId="5C3D7DA2" w14:textId="77777777" w:rsidTr="00BE1AE8">
        <w:tc>
          <w:tcPr>
            <w:tcW w:w="9067" w:type="dxa"/>
            <w:gridSpan w:val="3"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1B9C74E7" w14:textId="77777777" w:rsidR="00AD4A38" w:rsidRPr="00AD4A38" w:rsidRDefault="00AD4A38" w:rsidP="00916B00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>4. ii) Candidate genes related to angiogenesis</w:t>
            </w:r>
          </w:p>
        </w:tc>
      </w:tr>
      <w:tr w:rsidR="00AD4A38" w:rsidRPr="00AD4A38" w14:paraId="58F953BE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3E09A723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FLT4</w:t>
            </w:r>
          </w:p>
        </w:tc>
        <w:tc>
          <w:tcPr>
            <w:tcW w:w="6379" w:type="dxa"/>
            <w:noWrap/>
            <w:hideMark/>
          </w:tcPr>
          <w:p w14:paraId="135DCA27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FMS-RELATED TYROSINE KINASE-4 (VASCULAR ENDOTHELIAL GROWTH FACTOR RECEPTOR 3)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1020E4E1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4EC96EA6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700E8F37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FN1</w:t>
            </w:r>
          </w:p>
        </w:tc>
        <w:tc>
          <w:tcPr>
            <w:tcW w:w="6379" w:type="dxa"/>
            <w:noWrap/>
            <w:hideMark/>
          </w:tcPr>
          <w:p w14:paraId="79992019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FIBRONECTIN-1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02714750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7426F953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20A6C50E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SELP</w:t>
            </w:r>
          </w:p>
        </w:tc>
        <w:tc>
          <w:tcPr>
            <w:tcW w:w="6379" w:type="dxa"/>
            <w:noWrap/>
            <w:hideMark/>
          </w:tcPr>
          <w:p w14:paraId="38E26009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SELECTIN P (GRANULOCYTE MEMBRANE PROTEIN, 140KD; ANTIGEN CD62)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5F8B0AB7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4DB65A4C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1637E61B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EGF</w:t>
            </w:r>
          </w:p>
        </w:tc>
        <w:tc>
          <w:tcPr>
            <w:tcW w:w="6379" w:type="dxa"/>
            <w:noWrap/>
            <w:hideMark/>
          </w:tcPr>
          <w:p w14:paraId="79836482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EPIDERMAL GROWTH FACTOR (UROGASTRONE)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40B3D31A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167E9442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67B2E4E2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ERBB2</w:t>
            </w:r>
          </w:p>
        </w:tc>
        <w:tc>
          <w:tcPr>
            <w:tcW w:w="6379" w:type="dxa"/>
            <w:noWrap/>
            <w:hideMark/>
          </w:tcPr>
          <w:p w14:paraId="550392AF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AVIAN ERYTHROBLASTIC LEUKEMIA VIRAL (V-ERB-B2) ONCOGENE HOMOLOG 2 (NEURO/GLIOBLASTOMA DERIVED ONCOGENE HOMOLOG)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051F2296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606010AE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110A718F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EPAS1</w:t>
            </w:r>
          </w:p>
        </w:tc>
        <w:tc>
          <w:tcPr>
            <w:tcW w:w="6379" w:type="dxa"/>
            <w:noWrap/>
            <w:hideMark/>
          </w:tcPr>
          <w:p w14:paraId="58B33CA9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ENDOTHELIAL PAS DOMAIN PROTEIN 1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6F2B04B2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425F0E71" w14:textId="77777777" w:rsidTr="00BE1AE8">
        <w:trPr>
          <w:trHeight w:val="288"/>
        </w:trPr>
        <w:tc>
          <w:tcPr>
            <w:tcW w:w="1273" w:type="dxa"/>
            <w:tcBorders>
              <w:left w:val="single" w:sz="2" w:space="0" w:color="000000"/>
            </w:tcBorders>
            <w:noWrap/>
            <w:hideMark/>
          </w:tcPr>
          <w:p w14:paraId="606CD254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i/>
                <w:color w:val="000000"/>
                <w:sz w:val="18"/>
                <w:szCs w:val="20"/>
                <w:lang w:val="en-GB" w:eastAsia="nb-NO"/>
              </w:rPr>
              <w:t>CD248</w:t>
            </w:r>
          </w:p>
        </w:tc>
        <w:tc>
          <w:tcPr>
            <w:tcW w:w="6379" w:type="dxa"/>
            <w:noWrap/>
            <w:hideMark/>
          </w:tcPr>
          <w:p w14:paraId="49CDC8AA" w14:textId="77777777" w:rsidR="00AD4A38" w:rsidRPr="00AD4A38" w:rsidRDefault="00AD4A38" w:rsidP="00916B00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CD248 ANTIGEN</w:t>
            </w:r>
          </w:p>
        </w:tc>
        <w:tc>
          <w:tcPr>
            <w:tcW w:w="1415" w:type="dxa"/>
            <w:tcBorders>
              <w:right w:val="single" w:sz="2" w:space="0" w:color="000000"/>
            </w:tcBorders>
            <w:noWrap/>
            <w:hideMark/>
          </w:tcPr>
          <w:p w14:paraId="76980E07" w14:textId="77777777" w:rsidR="00AD4A38" w:rsidRPr="00AD4A38" w:rsidRDefault="00AD4A38" w:rsidP="00916B00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</w:pPr>
            <w:r w:rsidRPr="00AD4A38">
              <w:rPr>
                <w:rFonts w:eastAsia="Times New Roman" w:cstheme="minorHAnsi"/>
                <w:color w:val="000000"/>
                <w:sz w:val="18"/>
                <w:szCs w:val="20"/>
                <w:lang w:val="en-GB" w:eastAsia="nb-NO"/>
              </w:rPr>
              <w:t>1</w:t>
            </w:r>
          </w:p>
        </w:tc>
      </w:tr>
      <w:tr w:rsidR="00AD4A38" w:rsidRPr="00AD4A38" w14:paraId="1A24BF79" w14:textId="77777777" w:rsidTr="00BE1AE8">
        <w:tc>
          <w:tcPr>
            <w:tcW w:w="9067" w:type="dxa"/>
            <w:gridSpan w:val="3"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53B9CE1B" w14:textId="77777777" w:rsidR="00AD4A38" w:rsidRPr="00AD4A38" w:rsidRDefault="00AD4A38" w:rsidP="00916B00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D4A38">
              <w:rPr>
                <w:rFonts w:cstheme="minorHAnsi"/>
                <w:b/>
                <w:sz w:val="20"/>
                <w:szCs w:val="20"/>
                <w:lang w:val="en-GB"/>
              </w:rPr>
              <w:t>4. iii) Candidate genes from approaches 1-3</w:t>
            </w:r>
          </w:p>
        </w:tc>
      </w:tr>
      <w:tr w:rsidR="00AD4A38" w:rsidRPr="00AD4A38" w14:paraId="699C330A" w14:textId="77777777" w:rsidTr="00BE1AE8">
        <w:tc>
          <w:tcPr>
            <w:tcW w:w="1273" w:type="dxa"/>
            <w:tcBorders>
              <w:left w:val="single" w:sz="2" w:space="0" w:color="000000"/>
              <w:bottom w:val="single" w:sz="2" w:space="0" w:color="000000"/>
            </w:tcBorders>
          </w:tcPr>
          <w:p w14:paraId="0ED23A62" w14:textId="77777777" w:rsidR="00AD4A38" w:rsidRPr="00AD4A38" w:rsidRDefault="00AD4A38" w:rsidP="00916B00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bottom w:val="single" w:sz="2" w:space="0" w:color="000000"/>
            </w:tcBorders>
          </w:tcPr>
          <w:p w14:paraId="321688A2" w14:textId="77777777" w:rsidR="00AD4A38" w:rsidRPr="00AD4A38" w:rsidRDefault="00AD4A38" w:rsidP="00916B00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bottom w:val="single" w:sz="2" w:space="0" w:color="000000"/>
              <w:right w:val="single" w:sz="2" w:space="0" w:color="000000"/>
            </w:tcBorders>
          </w:tcPr>
          <w:p w14:paraId="2584902F" w14:textId="77777777" w:rsidR="00AD4A38" w:rsidRPr="00AD4A38" w:rsidRDefault="00AD4A38" w:rsidP="00916B00">
            <w:pPr>
              <w:spacing w:after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D4A38">
              <w:rPr>
                <w:rFonts w:cstheme="minorHAnsi"/>
                <w:sz w:val="18"/>
                <w:szCs w:val="20"/>
                <w:lang w:val="en-GB"/>
              </w:rPr>
              <w:t>0</w:t>
            </w:r>
          </w:p>
        </w:tc>
      </w:tr>
    </w:tbl>
    <w:p w14:paraId="25EE5AAD" w14:textId="673B21D9" w:rsidR="00AD4A38" w:rsidRDefault="00AD4A38">
      <w:pPr>
        <w:spacing w:after="0" w:line="240" w:lineRule="auto"/>
        <w:rPr>
          <w:sz w:val="20"/>
          <w:szCs w:val="20"/>
          <w:lang w:val="en-GB"/>
        </w:rPr>
      </w:pPr>
    </w:p>
    <w:p w14:paraId="628E7CF0" w14:textId="0F5BEDBD" w:rsidR="00AD4A38" w:rsidRDefault="00AD4A38">
      <w:pPr>
        <w:spacing w:after="0" w:line="240" w:lineRule="auto"/>
        <w:rPr>
          <w:sz w:val="20"/>
          <w:szCs w:val="20"/>
          <w:lang w:val="en-GB"/>
        </w:rPr>
      </w:pPr>
    </w:p>
    <w:p w14:paraId="54BC2A60" w14:textId="73DA3684" w:rsidR="00916B00" w:rsidRDefault="00916B00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7630B1B2" w14:textId="41D01825" w:rsidR="00156AD6" w:rsidRPr="00AD4A38" w:rsidRDefault="00AD4A38" w:rsidP="00AB4654">
      <w:pPr>
        <w:spacing w:line="240" w:lineRule="auto"/>
        <w:rPr>
          <w:b/>
          <w:bCs/>
          <w:lang w:val="en-GB"/>
        </w:rPr>
      </w:pPr>
      <w:r w:rsidRPr="00AD4A38">
        <w:rPr>
          <w:b/>
          <w:bCs/>
          <w:lang w:val="en-GB"/>
        </w:rPr>
        <w:lastRenderedPageBreak/>
        <w:t>Citations (Supplementary material)</w:t>
      </w:r>
    </w:p>
    <w:p w14:paraId="50A7293B" w14:textId="77777777" w:rsidR="0081270B" w:rsidRPr="00AD4A38" w:rsidRDefault="00156AD6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sz w:val="20"/>
          <w:szCs w:val="20"/>
          <w:lang w:val="en-GB"/>
        </w:rPr>
        <w:fldChar w:fldCharType="begin"/>
      </w:r>
      <w:r w:rsidRPr="00AD4A38">
        <w:rPr>
          <w:sz w:val="20"/>
          <w:szCs w:val="20"/>
          <w:lang w:val="en-GB"/>
        </w:rPr>
        <w:instrText xml:space="preserve"> ADDIN EN.REFLIST </w:instrText>
      </w:r>
      <w:r w:rsidRPr="00AD4A38">
        <w:rPr>
          <w:sz w:val="20"/>
          <w:szCs w:val="20"/>
          <w:lang w:val="en-GB"/>
        </w:rPr>
        <w:fldChar w:fldCharType="separate"/>
      </w:r>
      <w:r w:rsidR="0081270B" w:rsidRPr="00AD4A38">
        <w:rPr>
          <w:noProof/>
          <w:lang w:val="en-GB"/>
        </w:rPr>
        <w:t>1.</w:t>
      </w:r>
      <w:r w:rsidR="0081270B" w:rsidRPr="00AD4A38">
        <w:rPr>
          <w:noProof/>
          <w:lang w:val="en-GB"/>
        </w:rPr>
        <w:tab/>
        <w:t xml:space="preserve">Kobayashi, H., et al., </w:t>
      </w:r>
      <w:r w:rsidR="0081270B" w:rsidRPr="00AD4A38">
        <w:rPr>
          <w:i/>
          <w:noProof/>
          <w:lang w:val="en-GB"/>
        </w:rPr>
        <w:t>RNF213 Rare Variants in Slovakian and Czech Moyamoya Disease Patients.</w:t>
      </w:r>
      <w:r w:rsidR="0081270B" w:rsidRPr="00AD4A38">
        <w:rPr>
          <w:noProof/>
          <w:lang w:val="en-GB"/>
        </w:rPr>
        <w:t xml:space="preserve"> PLoS One, 2016. </w:t>
      </w:r>
      <w:r w:rsidR="0081270B" w:rsidRPr="00AD4A38">
        <w:rPr>
          <w:b/>
          <w:noProof/>
          <w:lang w:val="en-GB"/>
        </w:rPr>
        <w:t>11</w:t>
      </w:r>
      <w:r w:rsidR="0081270B" w:rsidRPr="00AD4A38">
        <w:rPr>
          <w:noProof/>
          <w:lang w:val="en-GB"/>
        </w:rPr>
        <w:t>(10): p. e0164759.</w:t>
      </w:r>
    </w:p>
    <w:p w14:paraId="6A6FFA29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2.</w:t>
      </w:r>
      <w:r w:rsidRPr="00AD4A38">
        <w:rPr>
          <w:noProof/>
          <w:lang w:val="en-GB"/>
        </w:rPr>
        <w:tab/>
        <w:t xml:space="preserve">Guey, S., et al., </w:t>
      </w:r>
      <w:r w:rsidRPr="00AD4A38">
        <w:rPr>
          <w:i/>
          <w:noProof/>
          <w:lang w:val="en-GB"/>
        </w:rPr>
        <w:t>Rare RNF213 variants in the C-terminal region encompassing the RING-finger domain are associated with moyamoya angiopathy in Caucasians.</w:t>
      </w:r>
      <w:r w:rsidRPr="00AD4A38">
        <w:rPr>
          <w:noProof/>
          <w:lang w:val="en-GB"/>
        </w:rPr>
        <w:t xml:space="preserve"> Eur J Hum Genet, 2017. </w:t>
      </w:r>
      <w:r w:rsidRPr="00AD4A38">
        <w:rPr>
          <w:b/>
          <w:noProof/>
          <w:lang w:val="en-GB"/>
        </w:rPr>
        <w:t>25</w:t>
      </w:r>
      <w:r w:rsidRPr="00AD4A38">
        <w:rPr>
          <w:noProof/>
          <w:lang w:val="en-GB"/>
        </w:rPr>
        <w:t>(8): p. 995-1003.</w:t>
      </w:r>
    </w:p>
    <w:p w14:paraId="0A1D617C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3.</w:t>
      </w:r>
      <w:r w:rsidRPr="00AD4A38">
        <w:rPr>
          <w:noProof/>
          <w:lang w:val="en-GB"/>
        </w:rPr>
        <w:tab/>
        <w:t xml:space="preserve">Herve, D., et al., </w:t>
      </w:r>
      <w:r w:rsidRPr="00AD4A38">
        <w:rPr>
          <w:i/>
          <w:noProof/>
          <w:lang w:val="en-GB"/>
        </w:rPr>
        <w:t>Loss of alpha1beta1 soluble guanylate cyclase, the major nitric oxide receptor, leads to moyamoya and achalasia.</w:t>
      </w:r>
      <w:r w:rsidRPr="00AD4A38">
        <w:rPr>
          <w:noProof/>
          <w:lang w:val="en-GB"/>
        </w:rPr>
        <w:t xml:space="preserve"> Am J Hum Genet, 2014. </w:t>
      </w:r>
      <w:r w:rsidRPr="00AD4A38">
        <w:rPr>
          <w:b/>
          <w:noProof/>
          <w:lang w:val="en-GB"/>
        </w:rPr>
        <w:t>94</w:t>
      </w:r>
      <w:r w:rsidRPr="00AD4A38">
        <w:rPr>
          <w:noProof/>
          <w:lang w:val="en-GB"/>
        </w:rPr>
        <w:t>(3): p. 385-94.</w:t>
      </w:r>
    </w:p>
    <w:p w14:paraId="1B0FF507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4.</w:t>
      </w:r>
      <w:r w:rsidRPr="00AD4A38">
        <w:rPr>
          <w:noProof/>
          <w:lang w:val="en-GB"/>
        </w:rPr>
        <w:tab/>
        <w:t xml:space="preserve">Wallace, S., et al., </w:t>
      </w:r>
      <w:r w:rsidRPr="00AD4A38">
        <w:rPr>
          <w:i/>
          <w:noProof/>
          <w:lang w:val="en-GB"/>
        </w:rPr>
        <w:t>Disrupted nitric oxide signaling due to GUCY1A3 mutations increases risk for moyamoya disease, achalasia and hypertension.</w:t>
      </w:r>
      <w:r w:rsidRPr="00AD4A38">
        <w:rPr>
          <w:noProof/>
          <w:lang w:val="en-GB"/>
        </w:rPr>
        <w:t xml:space="preserve"> Clin Genet, 2016. </w:t>
      </w:r>
      <w:r w:rsidRPr="00AD4A38">
        <w:rPr>
          <w:b/>
          <w:noProof/>
          <w:lang w:val="en-GB"/>
        </w:rPr>
        <w:t>90</w:t>
      </w:r>
      <w:r w:rsidRPr="00AD4A38">
        <w:rPr>
          <w:noProof/>
          <w:lang w:val="en-GB"/>
        </w:rPr>
        <w:t>(4): p. 351-60.</w:t>
      </w:r>
    </w:p>
    <w:p w14:paraId="148A5FBE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5.</w:t>
      </w:r>
      <w:r w:rsidRPr="00AD4A38">
        <w:rPr>
          <w:noProof/>
          <w:lang w:val="en-GB"/>
        </w:rPr>
        <w:tab/>
        <w:t xml:space="preserve">Guo, D.C., et al., </w:t>
      </w:r>
      <w:r w:rsidRPr="00AD4A38">
        <w:rPr>
          <w:i/>
          <w:noProof/>
          <w:lang w:val="en-GB"/>
        </w:rPr>
        <w:t>Mutations in smooth muscle alpha-actin (ACTA2) cause coronary artery disease, stroke, and Moyamoya disease, along with thoracic aortic disease.</w:t>
      </w:r>
      <w:r w:rsidRPr="00AD4A38">
        <w:rPr>
          <w:noProof/>
          <w:lang w:val="en-GB"/>
        </w:rPr>
        <w:t xml:space="preserve"> Am J Hum Genet, 2009. </w:t>
      </w:r>
      <w:r w:rsidRPr="00AD4A38">
        <w:rPr>
          <w:b/>
          <w:noProof/>
          <w:lang w:val="en-GB"/>
        </w:rPr>
        <w:t>84</w:t>
      </w:r>
      <w:r w:rsidRPr="00AD4A38">
        <w:rPr>
          <w:noProof/>
          <w:lang w:val="en-GB"/>
        </w:rPr>
        <w:t>(5): p. 617-27.</w:t>
      </w:r>
    </w:p>
    <w:p w14:paraId="1A4EA404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6.</w:t>
      </w:r>
      <w:r w:rsidRPr="00AD4A38">
        <w:rPr>
          <w:noProof/>
          <w:lang w:val="en-GB"/>
        </w:rPr>
        <w:tab/>
        <w:t xml:space="preserve">Roder, C., et al., </w:t>
      </w:r>
      <w:r w:rsidRPr="00AD4A38">
        <w:rPr>
          <w:i/>
          <w:noProof/>
          <w:lang w:val="en-GB"/>
        </w:rPr>
        <w:t>Analysis of ACTA2 in European Moyamoya disease patients.</w:t>
      </w:r>
      <w:r w:rsidRPr="00AD4A38">
        <w:rPr>
          <w:noProof/>
          <w:lang w:val="en-GB"/>
        </w:rPr>
        <w:t xml:space="preserve"> Eur J Paediatr Neurol, 2011. </w:t>
      </w:r>
      <w:r w:rsidRPr="00AD4A38">
        <w:rPr>
          <w:b/>
          <w:noProof/>
          <w:lang w:val="en-GB"/>
        </w:rPr>
        <w:t>15</w:t>
      </w:r>
      <w:r w:rsidRPr="00AD4A38">
        <w:rPr>
          <w:noProof/>
          <w:lang w:val="en-GB"/>
        </w:rPr>
        <w:t>(2): p. 117-22.</w:t>
      </w:r>
    </w:p>
    <w:p w14:paraId="7E4A77A9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7.</w:t>
      </w:r>
      <w:r w:rsidRPr="00AD4A38">
        <w:rPr>
          <w:noProof/>
          <w:lang w:val="en-GB"/>
        </w:rPr>
        <w:tab/>
        <w:t xml:space="preserve">Roder, C., et al., </w:t>
      </w:r>
      <w:r w:rsidRPr="00AD4A38">
        <w:rPr>
          <w:i/>
          <w:noProof/>
          <w:lang w:val="en-GB"/>
        </w:rPr>
        <w:t>Polymorphisms in TGFB1 and PDGFRB are associated with Moyamoya disease in European patients.</w:t>
      </w:r>
      <w:r w:rsidRPr="00AD4A38">
        <w:rPr>
          <w:noProof/>
          <w:lang w:val="en-GB"/>
        </w:rPr>
        <w:t xml:space="preserve"> Acta Neurochir (Wien), 2010. </w:t>
      </w:r>
      <w:r w:rsidRPr="00AD4A38">
        <w:rPr>
          <w:b/>
          <w:noProof/>
          <w:lang w:val="en-GB"/>
        </w:rPr>
        <w:t>152</w:t>
      </w:r>
      <w:r w:rsidRPr="00AD4A38">
        <w:rPr>
          <w:noProof/>
          <w:lang w:val="en-GB"/>
        </w:rPr>
        <w:t>(12): p. 2153-60.</w:t>
      </w:r>
    </w:p>
    <w:p w14:paraId="5551D0EE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8.</w:t>
      </w:r>
      <w:r w:rsidRPr="00AD4A38">
        <w:rPr>
          <w:noProof/>
          <w:lang w:val="en-GB"/>
        </w:rPr>
        <w:tab/>
        <w:t xml:space="preserve">Shoemaker, L.D., et al., </w:t>
      </w:r>
      <w:r w:rsidRPr="00AD4A38">
        <w:rPr>
          <w:i/>
          <w:noProof/>
          <w:lang w:val="en-GB"/>
        </w:rPr>
        <w:t>Disease Variant Landscape of a Large Multiethnic Population of Moyamoya Patients by Exome Sequencing.</w:t>
      </w:r>
      <w:r w:rsidRPr="00AD4A38">
        <w:rPr>
          <w:noProof/>
          <w:lang w:val="en-GB"/>
        </w:rPr>
        <w:t xml:space="preserve"> G3 (Bethesda), 2015. </w:t>
      </w:r>
      <w:r w:rsidRPr="00AD4A38">
        <w:rPr>
          <w:b/>
          <w:noProof/>
          <w:lang w:val="en-GB"/>
        </w:rPr>
        <w:t>6</w:t>
      </w:r>
      <w:r w:rsidRPr="00AD4A38">
        <w:rPr>
          <w:noProof/>
          <w:lang w:val="en-GB"/>
        </w:rPr>
        <w:t>(1): p. 41-9.</w:t>
      </w:r>
    </w:p>
    <w:p w14:paraId="437E5B3F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9.</w:t>
      </w:r>
      <w:r w:rsidRPr="00AD4A38">
        <w:rPr>
          <w:noProof/>
          <w:lang w:val="en-GB"/>
        </w:rPr>
        <w:tab/>
        <w:t xml:space="preserve">Guey, S., et al., </w:t>
      </w:r>
      <w:r w:rsidRPr="00AD4A38">
        <w:rPr>
          <w:i/>
          <w:noProof/>
          <w:lang w:val="en-GB"/>
        </w:rPr>
        <w:t>De novo mutations in CBL causing early-onset paediatric moyamoya angiopathy.</w:t>
      </w:r>
      <w:r w:rsidRPr="00AD4A38">
        <w:rPr>
          <w:noProof/>
          <w:lang w:val="en-GB"/>
        </w:rPr>
        <w:t xml:space="preserve"> J Med Genet, 2017. </w:t>
      </w:r>
      <w:r w:rsidRPr="00AD4A38">
        <w:rPr>
          <w:b/>
          <w:noProof/>
          <w:lang w:val="en-GB"/>
        </w:rPr>
        <w:t>54</w:t>
      </w:r>
      <w:r w:rsidRPr="00AD4A38">
        <w:rPr>
          <w:noProof/>
          <w:lang w:val="en-GB"/>
        </w:rPr>
        <w:t>(8): p. 550-557.</w:t>
      </w:r>
    </w:p>
    <w:p w14:paraId="1325771C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10.</w:t>
      </w:r>
      <w:r w:rsidRPr="00AD4A38">
        <w:rPr>
          <w:noProof/>
          <w:lang w:val="en-GB"/>
        </w:rPr>
        <w:tab/>
        <w:t xml:space="preserve">Serafini, N.B., et al., </w:t>
      </w:r>
      <w:r w:rsidRPr="00AD4A38">
        <w:rPr>
          <w:i/>
          <w:noProof/>
          <w:lang w:val="en-GB"/>
        </w:rPr>
        <w:t>Moyamoya syndrome associated with neurofibromatosis type 1 in a pediatric patient.</w:t>
      </w:r>
      <w:r w:rsidRPr="00AD4A38">
        <w:rPr>
          <w:noProof/>
          <w:lang w:val="en-GB"/>
        </w:rPr>
        <w:t xml:space="preserve"> An Bras Dermatol, 2017. </w:t>
      </w:r>
      <w:r w:rsidRPr="00AD4A38">
        <w:rPr>
          <w:b/>
          <w:noProof/>
          <w:lang w:val="en-GB"/>
        </w:rPr>
        <w:t>92</w:t>
      </w:r>
      <w:r w:rsidRPr="00AD4A38">
        <w:rPr>
          <w:noProof/>
          <w:lang w:val="en-GB"/>
        </w:rPr>
        <w:t>(6): p. 870-873.</w:t>
      </w:r>
    </w:p>
    <w:p w14:paraId="6F8DFBFF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11.</w:t>
      </w:r>
      <w:r w:rsidRPr="00AD4A38">
        <w:rPr>
          <w:noProof/>
          <w:lang w:val="en-GB"/>
        </w:rPr>
        <w:tab/>
        <w:t xml:space="preserve">Kamada, F., et al., </w:t>
      </w:r>
      <w:r w:rsidRPr="00AD4A38">
        <w:rPr>
          <w:i/>
          <w:noProof/>
          <w:lang w:val="en-GB"/>
        </w:rPr>
        <w:t>A genome-wide association study identifies RNF213 as the first Moyamoya disease gene.</w:t>
      </w:r>
      <w:r w:rsidRPr="00AD4A38">
        <w:rPr>
          <w:noProof/>
          <w:lang w:val="en-GB"/>
        </w:rPr>
        <w:t xml:space="preserve"> J Hum Genet, 2011. </w:t>
      </w:r>
      <w:r w:rsidRPr="00AD4A38">
        <w:rPr>
          <w:b/>
          <w:noProof/>
          <w:lang w:val="en-GB"/>
        </w:rPr>
        <w:t>56</w:t>
      </w:r>
      <w:r w:rsidRPr="00AD4A38">
        <w:rPr>
          <w:noProof/>
          <w:lang w:val="en-GB"/>
        </w:rPr>
        <w:t>(1): p. 34-40.</w:t>
      </w:r>
    </w:p>
    <w:p w14:paraId="423ED5C1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12.</w:t>
      </w:r>
      <w:r w:rsidRPr="00AD4A38">
        <w:rPr>
          <w:noProof/>
          <w:lang w:val="en-GB"/>
        </w:rPr>
        <w:tab/>
        <w:t xml:space="preserve">Liu, W., et al., </w:t>
      </w:r>
      <w:r w:rsidRPr="00AD4A38">
        <w:rPr>
          <w:i/>
          <w:noProof/>
          <w:lang w:val="en-GB"/>
        </w:rPr>
        <w:t>Identification of RNF213 as a susceptibility gene for moyamoya disease and its possible role in vascular development.</w:t>
      </w:r>
      <w:r w:rsidRPr="00AD4A38">
        <w:rPr>
          <w:noProof/>
          <w:lang w:val="en-GB"/>
        </w:rPr>
        <w:t xml:space="preserve"> PLoS One, 2011. </w:t>
      </w:r>
      <w:r w:rsidRPr="00AD4A38">
        <w:rPr>
          <w:b/>
          <w:noProof/>
          <w:lang w:val="en-GB"/>
        </w:rPr>
        <w:t>6</w:t>
      </w:r>
      <w:r w:rsidRPr="00AD4A38">
        <w:rPr>
          <w:noProof/>
          <w:lang w:val="en-GB"/>
        </w:rPr>
        <w:t>(7): p. e22542.</w:t>
      </w:r>
    </w:p>
    <w:p w14:paraId="23F747C1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13.</w:t>
      </w:r>
      <w:r w:rsidRPr="00AD4A38">
        <w:rPr>
          <w:noProof/>
          <w:lang w:val="en-GB"/>
        </w:rPr>
        <w:tab/>
        <w:t xml:space="preserve">Duan, L., et al., </w:t>
      </w:r>
      <w:r w:rsidRPr="00AD4A38">
        <w:rPr>
          <w:i/>
          <w:noProof/>
          <w:lang w:val="en-GB"/>
        </w:rPr>
        <w:t>Novel Susceptibility Loci for Moyamoya Disease Revealed by a Genome-Wide Association Study.</w:t>
      </w:r>
      <w:r w:rsidRPr="00AD4A38">
        <w:rPr>
          <w:noProof/>
          <w:lang w:val="en-GB"/>
        </w:rPr>
        <w:t xml:space="preserve"> Stroke, 2018. </w:t>
      </w:r>
      <w:r w:rsidRPr="00AD4A38">
        <w:rPr>
          <w:b/>
          <w:noProof/>
          <w:lang w:val="en-GB"/>
        </w:rPr>
        <w:t>49</w:t>
      </w:r>
      <w:r w:rsidRPr="00AD4A38">
        <w:rPr>
          <w:noProof/>
          <w:lang w:val="en-GB"/>
        </w:rPr>
        <w:t>(1): p. 11-18.</w:t>
      </w:r>
    </w:p>
    <w:p w14:paraId="6F0316C8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14.</w:t>
      </w:r>
      <w:r w:rsidRPr="00AD4A38">
        <w:rPr>
          <w:noProof/>
          <w:lang w:val="en-GB"/>
        </w:rPr>
        <w:tab/>
        <w:t xml:space="preserve">Sakurai, K., et al., </w:t>
      </w:r>
      <w:r w:rsidRPr="00AD4A38">
        <w:rPr>
          <w:i/>
          <w:noProof/>
          <w:lang w:val="en-GB"/>
        </w:rPr>
        <w:t>A novel susceptibility locus for moyamoya disease on chromosome 8q23.</w:t>
      </w:r>
      <w:r w:rsidRPr="00AD4A38">
        <w:rPr>
          <w:noProof/>
          <w:lang w:val="en-GB"/>
        </w:rPr>
        <w:t xml:space="preserve"> J Hum Genet, 2004. </w:t>
      </w:r>
      <w:r w:rsidRPr="00AD4A38">
        <w:rPr>
          <w:b/>
          <w:noProof/>
          <w:lang w:val="en-GB"/>
        </w:rPr>
        <w:t>49</w:t>
      </w:r>
      <w:r w:rsidRPr="00AD4A38">
        <w:rPr>
          <w:noProof/>
          <w:lang w:val="en-GB"/>
        </w:rPr>
        <w:t>(5): p. 278-81.</w:t>
      </w:r>
    </w:p>
    <w:p w14:paraId="0D7A73B8" w14:textId="77777777" w:rsidR="0081270B" w:rsidRPr="00AD4A38" w:rsidRDefault="0081270B" w:rsidP="0081270B">
      <w:pPr>
        <w:pStyle w:val="EndNoteBibliography"/>
        <w:spacing w:after="0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15.</w:t>
      </w:r>
      <w:r w:rsidRPr="00AD4A38">
        <w:rPr>
          <w:noProof/>
          <w:lang w:val="en-GB"/>
        </w:rPr>
        <w:tab/>
        <w:t xml:space="preserve">Liu, W., et al., </w:t>
      </w:r>
      <w:r w:rsidRPr="00AD4A38">
        <w:rPr>
          <w:i/>
          <w:noProof/>
          <w:lang w:val="en-GB"/>
        </w:rPr>
        <w:t>A rare Asian founder polymorphism of Raptor may explain the high prevalence of Moyamoya disease among East Asians and its low prevalence among Caucasians.</w:t>
      </w:r>
      <w:r w:rsidRPr="00AD4A38">
        <w:rPr>
          <w:noProof/>
          <w:lang w:val="en-GB"/>
        </w:rPr>
        <w:t xml:space="preserve"> Environ Health Prev Med, 2010. </w:t>
      </w:r>
      <w:r w:rsidRPr="00AD4A38">
        <w:rPr>
          <w:b/>
          <w:noProof/>
          <w:lang w:val="en-GB"/>
        </w:rPr>
        <w:t>15</w:t>
      </w:r>
      <w:r w:rsidRPr="00AD4A38">
        <w:rPr>
          <w:noProof/>
          <w:lang w:val="en-GB"/>
        </w:rPr>
        <w:t>(2): p. 94-104.</w:t>
      </w:r>
    </w:p>
    <w:p w14:paraId="4F3BB87A" w14:textId="77777777" w:rsidR="0081270B" w:rsidRPr="00AD4A38" w:rsidRDefault="0081270B" w:rsidP="0081270B">
      <w:pPr>
        <w:pStyle w:val="EndNoteBibliography"/>
        <w:ind w:left="720" w:hanging="720"/>
        <w:rPr>
          <w:noProof/>
          <w:lang w:val="en-GB"/>
        </w:rPr>
      </w:pPr>
      <w:r w:rsidRPr="00AD4A38">
        <w:rPr>
          <w:noProof/>
          <w:lang w:val="en-GB"/>
        </w:rPr>
        <w:t>16.</w:t>
      </w:r>
      <w:r w:rsidRPr="00AD4A38">
        <w:rPr>
          <w:noProof/>
          <w:lang w:val="en-GB"/>
        </w:rPr>
        <w:tab/>
        <w:t xml:space="preserve">Kang, H.S., et al., </w:t>
      </w:r>
      <w:r w:rsidRPr="00AD4A38">
        <w:rPr>
          <w:i/>
          <w:noProof/>
          <w:lang w:val="en-GB"/>
        </w:rPr>
        <w:t>Single nucleotide polymorphisms of tissue inhibitor of metalloproteinase genes in familial moyamoya disease.</w:t>
      </w:r>
      <w:r w:rsidRPr="00AD4A38">
        <w:rPr>
          <w:noProof/>
          <w:lang w:val="en-GB"/>
        </w:rPr>
        <w:t xml:space="preserve"> Neurosurgery, 2006. </w:t>
      </w:r>
      <w:r w:rsidRPr="00AD4A38">
        <w:rPr>
          <w:b/>
          <w:noProof/>
          <w:lang w:val="en-GB"/>
        </w:rPr>
        <w:t>58</w:t>
      </w:r>
      <w:r w:rsidRPr="00AD4A38">
        <w:rPr>
          <w:noProof/>
          <w:lang w:val="en-GB"/>
        </w:rPr>
        <w:t>(6): p. 1074-80; discussion 1074-80.</w:t>
      </w:r>
    </w:p>
    <w:p w14:paraId="77E2DEC1" w14:textId="3C2414B8" w:rsidR="0042557B" w:rsidRPr="00AD4A38" w:rsidRDefault="00156AD6" w:rsidP="00AB4654">
      <w:pPr>
        <w:spacing w:line="240" w:lineRule="auto"/>
        <w:rPr>
          <w:sz w:val="20"/>
          <w:szCs w:val="20"/>
          <w:lang w:val="en-GB"/>
        </w:rPr>
      </w:pPr>
      <w:r w:rsidRPr="00AD4A38">
        <w:rPr>
          <w:sz w:val="20"/>
          <w:szCs w:val="20"/>
          <w:lang w:val="en-GB"/>
        </w:rPr>
        <w:fldChar w:fldCharType="end"/>
      </w:r>
    </w:p>
    <w:sectPr w:rsidR="0042557B" w:rsidRPr="00AD4A38" w:rsidSect="00BE1AE8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9B394B"/>
    <w:multiLevelType w:val="hybridMultilevel"/>
    <w:tmpl w:val="8640E5A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E174E0"/>
    <w:multiLevelType w:val="hybridMultilevel"/>
    <w:tmpl w:val="61ECF9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355530">
    <w:abstractNumId w:val="0"/>
  </w:num>
  <w:num w:numId="2" w16cid:durableId="12529293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z5wpp0jxtsa6ez9rnx22vfadev0apz0sss&quot;&gt;My EndNote Library-Converted Copy&lt;record-ids&gt;&lt;item&gt;556&lt;/item&gt;&lt;item&gt;563&lt;/item&gt;&lt;item&gt;564&lt;/item&gt;&lt;item&gt;565&lt;/item&gt;&lt;item&gt;566&lt;/item&gt;&lt;item&gt;567&lt;/item&gt;&lt;item&gt;568&lt;/item&gt;&lt;item&gt;571&lt;/item&gt;&lt;item&gt;574&lt;/item&gt;&lt;item&gt;634&lt;/item&gt;&lt;item&gt;637&lt;/item&gt;&lt;item&gt;762&lt;/item&gt;&lt;/record-ids&gt;&lt;/item&gt;&lt;/Libraries&gt;"/>
  </w:docVars>
  <w:rsids>
    <w:rsidRoot w:val="009345E5"/>
    <w:rsid w:val="0002595C"/>
    <w:rsid w:val="000355CF"/>
    <w:rsid w:val="00043E63"/>
    <w:rsid w:val="0005384A"/>
    <w:rsid w:val="000563A9"/>
    <w:rsid w:val="000C248C"/>
    <w:rsid w:val="000F46AB"/>
    <w:rsid w:val="00127640"/>
    <w:rsid w:val="00155206"/>
    <w:rsid w:val="00156AD6"/>
    <w:rsid w:val="001670FE"/>
    <w:rsid w:val="001B0D85"/>
    <w:rsid w:val="0025559C"/>
    <w:rsid w:val="00284025"/>
    <w:rsid w:val="002D028C"/>
    <w:rsid w:val="002E51C7"/>
    <w:rsid w:val="002F34AB"/>
    <w:rsid w:val="00347A65"/>
    <w:rsid w:val="0037483A"/>
    <w:rsid w:val="00407201"/>
    <w:rsid w:val="0042557B"/>
    <w:rsid w:val="00430655"/>
    <w:rsid w:val="004346A0"/>
    <w:rsid w:val="00505CA3"/>
    <w:rsid w:val="0052165F"/>
    <w:rsid w:val="00543330"/>
    <w:rsid w:val="00584093"/>
    <w:rsid w:val="005B5E07"/>
    <w:rsid w:val="005F39C3"/>
    <w:rsid w:val="00644EB3"/>
    <w:rsid w:val="0066747D"/>
    <w:rsid w:val="0067341B"/>
    <w:rsid w:val="00682FC7"/>
    <w:rsid w:val="006B176C"/>
    <w:rsid w:val="006E69B9"/>
    <w:rsid w:val="006F5238"/>
    <w:rsid w:val="0073368D"/>
    <w:rsid w:val="007811A1"/>
    <w:rsid w:val="00797A8D"/>
    <w:rsid w:val="007A00C9"/>
    <w:rsid w:val="007E0FB0"/>
    <w:rsid w:val="007E15CF"/>
    <w:rsid w:val="007E2069"/>
    <w:rsid w:val="007E5651"/>
    <w:rsid w:val="0081270B"/>
    <w:rsid w:val="00816EF7"/>
    <w:rsid w:val="0086728A"/>
    <w:rsid w:val="008A065E"/>
    <w:rsid w:val="008A426D"/>
    <w:rsid w:val="008E6F16"/>
    <w:rsid w:val="00916B00"/>
    <w:rsid w:val="00921882"/>
    <w:rsid w:val="00930828"/>
    <w:rsid w:val="009345E5"/>
    <w:rsid w:val="009B6187"/>
    <w:rsid w:val="009F484E"/>
    <w:rsid w:val="00A00938"/>
    <w:rsid w:val="00A06B18"/>
    <w:rsid w:val="00AA747E"/>
    <w:rsid w:val="00AB4654"/>
    <w:rsid w:val="00AD4A38"/>
    <w:rsid w:val="00B300CB"/>
    <w:rsid w:val="00B643EE"/>
    <w:rsid w:val="00B741C1"/>
    <w:rsid w:val="00B82A1D"/>
    <w:rsid w:val="00BD26DC"/>
    <w:rsid w:val="00BE1AE8"/>
    <w:rsid w:val="00C34E41"/>
    <w:rsid w:val="00C42D8B"/>
    <w:rsid w:val="00C52D8E"/>
    <w:rsid w:val="00CB0291"/>
    <w:rsid w:val="00D07CE1"/>
    <w:rsid w:val="00D4674D"/>
    <w:rsid w:val="00D60CA1"/>
    <w:rsid w:val="00D6298F"/>
    <w:rsid w:val="00D7475C"/>
    <w:rsid w:val="00DA36C6"/>
    <w:rsid w:val="00DC190C"/>
    <w:rsid w:val="00DC6558"/>
    <w:rsid w:val="00DC7EAB"/>
    <w:rsid w:val="00DF485A"/>
    <w:rsid w:val="00E031B7"/>
    <w:rsid w:val="00E0563C"/>
    <w:rsid w:val="00E302A6"/>
    <w:rsid w:val="00E514F0"/>
    <w:rsid w:val="00E7641A"/>
    <w:rsid w:val="00E975CA"/>
    <w:rsid w:val="00EA13AE"/>
    <w:rsid w:val="00EA6FE8"/>
    <w:rsid w:val="00EC4D43"/>
    <w:rsid w:val="00ED1665"/>
    <w:rsid w:val="00ED4373"/>
    <w:rsid w:val="00F0389F"/>
    <w:rsid w:val="00F060C2"/>
    <w:rsid w:val="00F454D3"/>
    <w:rsid w:val="00F8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EB7FE9"/>
  <w15:chartTrackingRefBased/>
  <w15:docId w15:val="{F96930A8-E990-4444-831A-1CE80D33E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85A"/>
    <w:pPr>
      <w:spacing w:after="160" w:line="259" w:lineRule="auto"/>
    </w:pPr>
    <w:rPr>
      <w:sz w:val="22"/>
      <w:szCs w:val="22"/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4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8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85A"/>
    <w:rPr>
      <w:sz w:val="20"/>
      <w:szCs w:val="20"/>
      <w:lang w:val="nn-NO"/>
    </w:rPr>
  </w:style>
  <w:style w:type="table" w:styleId="TableGrid">
    <w:name w:val="Table Grid"/>
    <w:basedOn w:val="TableNormal"/>
    <w:uiPriority w:val="39"/>
    <w:rsid w:val="00DF485A"/>
    <w:rPr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D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D8B"/>
    <w:rPr>
      <w:b/>
      <w:bCs/>
      <w:sz w:val="20"/>
      <w:szCs w:val="20"/>
      <w:lang w:val="nn-NO"/>
    </w:rPr>
  </w:style>
  <w:style w:type="paragraph" w:customStyle="1" w:styleId="EndNoteBibliographyTitle">
    <w:name w:val="EndNote Bibliography Title"/>
    <w:basedOn w:val="Normal"/>
    <w:link w:val="EndNoteBibliographyTitleChar"/>
    <w:rsid w:val="00156AD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6AD6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6AD6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6AD6"/>
    <w:rPr>
      <w:rFonts w:ascii="Calibri" w:hAnsi="Calibri" w:cs="Calibr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DC65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65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C655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A065E"/>
    <w:rPr>
      <w:sz w:val="22"/>
      <w:szCs w:val="22"/>
      <w:lang w:val="nn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1EB60F-1676-49CB-AA50-54418C640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923</Words>
  <Characters>16667</Characters>
  <Application>Microsoft Office Word</Application>
  <DocSecurity>0</DocSecurity>
  <Lines>138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y Dinh</dc:creator>
  <cp:keywords/>
  <dc:description/>
  <cp:lastModifiedBy>Markus W</cp:lastModifiedBy>
  <cp:revision>2</cp:revision>
  <dcterms:created xsi:type="dcterms:W3CDTF">2023-04-10T20:31:00Z</dcterms:created>
  <dcterms:modified xsi:type="dcterms:W3CDTF">2023-04-10T20:31:00Z</dcterms:modified>
</cp:coreProperties>
</file>